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F89C530" w14:textId="294EA89B" w:rsidR="00F84164" w:rsidRDefault="00A8200E" w:rsidP="00CD30F8">
      <w:pPr>
        <w:jc w:val="both"/>
        <w:rPr>
          <w:b/>
          <w:bCs/>
          <w:color w:val="000000" w:themeColor="text1"/>
          <w:sz w:val="32"/>
          <w:szCs w:val="32"/>
        </w:rPr>
      </w:pPr>
      <w:r>
        <w:rPr>
          <w:b/>
          <w:bCs/>
          <w:color w:val="000000" w:themeColor="text1"/>
          <w:sz w:val="32"/>
          <w:szCs w:val="32"/>
        </w:rPr>
        <w:t>Supporting information</w:t>
      </w:r>
    </w:p>
    <w:p w14:paraId="70D0EFDD" w14:textId="77777777" w:rsidR="00D40084" w:rsidRDefault="00D40084" w:rsidP="00CD30F8">
      <w:pPr>
        <w:jc w:val="both"/>
        <w:rPr>
          <w:b/>
          <w:bCs/>
          <w:color w:val="000000" w:themeColor="text1"/>
          <w:sz w:val="32"/>
          <w:szCs w:val="32"/>
        </w:rPr>
      </w:pPr>
    </w:p>
    <w:p w14:paraId="45EBBBF3" w14:textId="5D4176F6" w:rsidR="00D40084" w:rsidRPr="00D40084" w:rsidRDefault="007E60AF" w:rsidP="00D40084">
      <w:pPr>
        <w:spacing w:line="360" w:lineRule="auto"/>
        <w:jc w:val="both"/>
        <w:rPr>
          <w:rFonts w:ascii="Aptos" w:hAnsi="Aptos"/>
          <w:i/>
          <w:iCs/>
          <w:color w:val="000000" w:themeColor="text1"/>
        </w:rPr>
      </w:pPr>
      <w:r>
        <w:rPr>
          <w:rFonts w:ascii="Aptos" w:hAnsi="Aptos"/>
          <w:i/>
          <w:iCs/>
          <w:color w:val="000000" w:themeColor="text1"/>
        </w:rPr>
        <w:t xml:space="preserve">2.3 </w:t>
      </w:r>
      <w:r w:rsidR="00D40084">
        <w:rPr>
          <w:rFonts w:ascii="Aptos" w:hAnsi="Aptos"/>
          <w:i/>
          <w:iCs/>
          <w:color w:val="000000" w:themeColor="text1"/>
        </w:rPr>
        <w:t>Image pre</w:t>
      </w:r>
      <w:r>
        <w:rPr>
          <w:rFonts w:ascii="Aptos" w:hAnsi="Aptos"/>
          <w:i/>
          <w:iCs/>
          <w:color w:val="000000" w:themeColor="text1"/>
        </w:rPr>
        <w:t>-</w:t>
      </w:r>
      <w:r w:rsidR="00D40084">
        <w:rPr>
          <w:rFonts w:ascii="Aptos" w:hAnsi="Aptos"/>
          <w:i/>
          <w:iCs/>
          <w:color w:val="000000" w:themeColor="text1"/>
        </w:rPr>
        <w:t>processing</w:t>
      </w:r>
      <w:r>
        <w:rPr>
          <w:rFonts w:ascii="Aptos" w:hAnsi="Aptos"/>
          <w:i/>
          <w:iCs/>
          <w:color w:val="000000" w:themeColor="text1"/>
        </w:rPr>
        <w:t xml:space="preserve"> – EXTENDED description</w:t>
      </w:r>
    </w:p>
    <w:p w14:paraId="7F963F40" w14:textId="7D9496A2" w:rsidR="00D40084" w:rsidRPr="00AD0016" w:rsidRDefault="00D40084" w:rsidP="00D40084">
      <w:pPr>
        <w:spacing w:line="360" w:lineRule="auto"/>
        <w:jc w:val="both"/>
        <w:rPr>
          <w:rStyle w:val="SubtleEmphasis"/>
          <w:rFonts w:ascii="Aptos" w:hAnsi="Aptos"/>
          <w:i w:val="0"/>
          <w:iCs w:val="0"/>
          <w:color w:val="000000" w:themeColor="text1"/>
        </w:rPr>
      </w:pPr>
      <w:r w:rsidRPr="00AD0016">
        <w:rPr>
          <w:rStyle w:val="SubtleEmphasis"/>
          <w:rFonts w:ascii="Aptos" w:hAnsi="Aptos"/>
          <w:i w:val="0"/>
          <w:iCs w:val="0"/>
          <w:color w:val="000000" w:themeColor="text1"/>
        </w:rPr>
        <w:t>For a given subject, the 7T MP2RAGE unified image (i.e. T1w) was bias-corrected using the acquired B1 map via the scripts by Marques and Zwiers</w:t>
      </w:r>
      <w:r w:rsidR="00841210">
        <w:rPr>
          <w:rStyle w:val="SubtleEmphasis"/>
          <w:rFonts w:ascii="Aptos" w:hAnsi="Aptos"/>
          <w:i w:val="0"/>
          <w:iCs w:val="0"/>
          <w:color w:val="000000" w:themeColor="text1"/>
        </w:rPr>
        <w:t xml:space="preserve"> </w:t>
      </w:r>
      <w:r w:rsidR="00841210">
        <w:rPr>
          <w:rStyle w:val="SubtleEmphasis"/>
          <w:rFonts w:ascii="Aptos" w:hAnsi="Aptos"/>
          <w:i w:val="0"/>
          <w:iCs w:val="0"/>
          <w:color w:val="000000" w:themeColor="text1"/>
        </w:rPr>
        <w:fldChar w:fldCharType="begin"/>
      </w:r>
      <w:r w:rsidR="00841210">
        <w:rPr>
          <w:rStyle w:val="SubtleEmphasis"/>
          <w:rFonts w:ascii="Aptos" w:hAnsi="Aptos"/>
          <w:i w:val="0"/>
          <w:iCs w:val="0"/>
          <w:color w:val="000000" w:themeColor="text1"/>
        </w:rPr>
        <w:instrText xml:space="preserve"> ADDIN ZOTERO_ITEM CSL_CITATION {"citationID":"rJtJiOhk","properties":{"formattedCitation":"[1]","plainCitation":"[1]","noteIndex":0},"citationItems":[{"id":618,"uris":["http://zotero.org/users/12078916/items/EYLJF9YH"],"itemData":{"id":618,"type":"software","abstract":"This is a forked version of the original repository for citation purposes to make sure that the version of the utilized package for the study is cited and correct DOI has been generated. For the original package, the authors, and the current versions of the code, please visit the original repository of the authors. All credit belongs to them.","license":"Open Access","note":"DOI: 10.5281/ZENODO.7845916","publisher":"Zenodo","source":"DOI.org (Datacite)","title":"MP2RAGE-related-scripts","title-short":"daniuher/MP2RAGE-related-scripts","URL":"https://zenodo.org/record/7845916","version":"MP2RAGE-related-scripts","author":[{"family":"Marques","given":"José P."},{"family":"Zwiers","given":"Marcel"}],"accessed":{"date-parts":[["2024",10,6]]},"issued":{"date-parts":[["2023",4,19]]},"citation-key":"marques2023"}}],"schema":"https://github.com/citation-style-language/schema/raw/master/csl-citation.json"} </w:instrText>
      </w:r>
      <w:r w:rsidR="00841210">
        <w:rPr>
          <w:rStyle w:val="SubtleEmphasis"/>
          <w:rFonts w:ascii="Aptos" w:hAnsi="Aptos"/>
          <w:i w:val="0"/>
          <w:iCs w:val="0"/>
          <w:color w:val="000000" w:themeColor="text1"/>
        </w:rPr>
        <w:fldChar w:fldCharType="separate"/>
      </w:r>
      <w:r w:rsidR="00841210">
        <w:rPr>
          <w:rStyle w:val="SubtleEmphasis"/>
          <w:rFonts w:ascii="Aptos" w:hAnsi="Aptos"/>
          <w:i w:val="0"/>
          <w:iCs w:val="0"/>
          <w:noProof/>
          <w:color w:val="000000" w:themeColor="text1"/>
        </w:rPr>
        <w:t>[1]</w:t>
      </w:r>
      <w:r w:rsidR="00841210">
        <w:rPr>
          <w:rStyle w:val="SubtleEmphasis"/>
          <w:rFonts w:ascii="Aptos" w:hAnsi="Aptos"/>
          <w:i w:val="0"/>
          <w:iCs w:val="0"/>
          <w:color w:val="000000" w:themeColor="text1"/>
        </w:rPr>
        <w:fldChar w:fldCharType="end"/>
      </w:r>
      <w:r w:rsidRPr="00AD0016">
        <w:rPr>
          <w:rStyle w:val="SubtleEmphasis"/>
          <w:rFonts w:ascii="Aptos" w:hAnsi="Aptos"/>
          <w:i w:val="0"/>
          <w:iCs w:val="0"/>
          <w:color w:val="000000" w:themeColor="text1"/>
        </w:rPr>
        <w:t>. Additionally, the MP2RAGE longer inversion image (i.e. proton density image) was further bias-corrected using SPM12</w:t>
      </w:r>
      <w:r w:rsidR="00841210">
        <w:rPr>
          <w:rStyle w:val="SubtleEmphasis"/>
          <w:rFonts w:ascii="Aptos" w:hAnsi="Aptos"/>
          <w:i w:val="0"/>
          <w:iCs w:val="0"/>
          <w:color w:val="000000" w:themeColor="text1"/>
        </w:rPr>
        <w:t xml:space="preserve"> </w:t>
      </w:r>
      <w:r w:rsidR="00841210">
        <w:rPr>
          <w:rStyle w:val="SubtleEmphasis"/>
          <w:rFonts w:ascii="Aptos" w:hAnsi="Aptos"/>
          <w:i w:val="0"/>
          <w:iCs w:val="0"/>
          <w:color w:val="000000" w:themeColor="text1"/>
        </w:rPr>
        <w:fldChar w:fldCharType="begin"/>
      </w:r>
      <w:r w:rsidR="00841210">
        <w:rPr>
          <w:rStyle w:val="SubtleEmphasis"/>
          <w:rFonts w:ascii="Aptos" w:hAnsi="Aptos"/>
          <w:i w:val="0"/>
          <w:iCs w:val="0"/>
          <w:color w:val="000000" w:themeColor="text1"/>
        </w:rPr>
        <w:instrText xml:space="preserve"> ADDIN ZOTERO_ITEM CSL_CITATION {"citationID":"HmqXtBXa","properties":{"formattedCitation":"[2]","plainCitation":"[2]","noteIndex":0},"citationItems":[{"id":137,"uris":["http://zotero.org/users/12078916/items/AENZVAVW"],"itemData":{"id":137,"type":"book","call-number":"RC386.6.B7 S73 2007","edition":"1st ed","event-place":"Amsterdam ; Boston","ISBN":"978-0-12-372560-8","number-of-pages":"647","publisher":"Elsevier/Academic Press","publisher-place":"Amsterdam ; Boston","source":"Library of Congress ISBN","title":"Statistical parametric mapping: the analysis of funtional brain images","title-short":"Statistical parametric mapping","editor":[{"family":"Friston","given":"K. J."}],"issued":{"date-parts":[["2007"]]},"citation-key":"friston2007"}}],"schema":"https://github.com/citation-style-language/schema/raw/master/csl-citation.json"} </w:instrText>
      </w:r>
      <w:r w:rsidR="00841210">
        <w:rPr>
          <w:rStyle w:val="SubtleEmphasis"/>
          <w:rFonts w:ascii="Aptos" w:hAnsi="Aptos"/>
          <w:i w:val="0"/>
          <w:iCs w:val="0"/>
          <w:color w:val="000000" w:themeColor="text1"/>
        </w:rPr>
        <w:fldChar w:fldCharType="separate"/>
      </w:r>
      <w:r w:rsidR="00841210">
        <w:rPr>
          <w:rStyle w:val="SubtleEmphasis"/>
          <w:rFonts w:ascii="Aptos" w:hAnsi="Aptos"/>
          <w:i w:val="0"/>
          <w:iCs w:val="0"/>
          <w:noProof/>
          <w:color w:val="000000" w:themeColor="text1"/>
        </w:rPr>
        <w:t>[2]</w:t>
      </w:r>
      <w:r w:rsidR="00841210">
        <w:rPr>
          <w:rStyle w:val="SubtleEmphasis"/>
          <w:rFonts w:ascii="Aptos" w:hAnsi="Aptos"/>
          <w:i w:val="0"/>
          <w:iCs w:val="0"/>
          <w:color w:val="000000" w:themeColor="text1"/>
        </w:rPr>
        <w:fldChar w:fldCharType="end"/>
      </w:r>
      <w:r w:rsidRPr="00AD0016">
        <w:rPr>
          <w:rStyle w:val="SubtleEmphasis"/>
          <w:rFonts w:ascii="Aptos" w:hAnsi="Aptos"/>
          <w:i w:val="0"/>
          <w:iCs w:val="0"/>
          <w:color w:val="000000" w:themeColor="text1"/>
        </w:rPr>
        <w:t>.</w:t>
      </w:r>
      <w:r w:rsidRPr="00AD0016">
        <w:rPr>
          <w:rFonts w:ascii="Aptos" w:hAnsi="Aptos"/>
          <w:color w:val="000000" w:themeColor="text1"/>
        </w:rPr>
        <w:t xml:space="preserve"> </w:t>
      </w:r>
      <w:r w:rsidRPr="00AD0016">
        <w:rPr>
          <w:rStyle w:val="SubtleEmphasis"/>
          <w:rFonts w:ascii="Aptos" w:hAnsi="Aptos"/>
          <w:i w:val="0"/>
          <w:iCs w:val="0"/>
          <w:color w:val="000000" w:themeColor="text1"/>
        </w:rPr>
        <w:t>The facial features and dielectric pads were stripped from both the T1w and INV2 images using the FaceOff toolbox</w:t>
      </w:r>
      <w:r w:rsidR="00841210">
        <w:rPr>
          <w:rStyle w:val="SubtleEmphasis"/>
          <w:rFonts w:ascii="Aptos" w:hAnsi="Aptos"/>
          <w:i w:val="0"/>
          <w:iCs w:val="0"/>
          <w:color w:val="000000" w:themeColor="text1"/>
        </w:rPr>
        <w:t xml:space="preserve"> </w:t>
      </w:r>
      <w:r w:rsidR="00841210">
        <w:rPr>
          <w:rStyle w:val="SubtleEmphasis"/>
          <w:rFonts w:ascii="Aptos" w:hAnsi="Aptos"/>
          <w:i w:val="0"/>
          <w:iCs w:val="0"/>
          <w:color w:val="000000" w:themeColor="text1"/>
        </w:rPr>
        <w:fldChar w:fldCharType="begin"/>
      </w:r>
      <w:r w:rsidR="00841210">
        <w:rPr>
          <w:rStyle w:val="SubtleEmphasis"/>
          <w:rFonts w:ascii="Aptos" w:hAnsi="Aptos"/>
          <w:i w:val="0"/>
          <w:iCs w:val="0"/>
          <w:color w:val="000000" w:themeColor="text1"/>
        </w:rPr>
        <w:instrText xml:space="preserve"> ADDIN ZOTERO_ITEM CSL_CITATION {"citationID":"4FQsUQZR","properties":{"formattedCitation":"[3]","plainCitation":"[3]","noteIndex":0},"citationItems":[{"id":619,"uris":["http://zotero.org/users/12078916/items/GCNG54Z8"],"itemData":{"id":619,"type":"software","abstract":"naming - zenodo","license":"Open Access","note":"DOI: 10.5281/ZENODO.8120900","publisher":"Zenodo","source":"DOI.org (Datacite)","title":"FaceOff","title-short":"srikash/FaceOff","URL":"https://zenodo.org/record/8120900","version":"2.0","author":[{"literal":"Sriranga Kashyap"}],"accessed":{"date-parts":[["2024",10,6]]},"issued":{"date-parts":[["2023",7,6]]},"citation-key":"srirangakashyap2023"}}],"schema":"https://github.com/citation-style-language/schema/raw/master/csl-citation.json"} </w:instrText>
      </w:r>
      <w:r w:rsidR="00841210">
        <w:rPr>
          <w:rStyle w:val="SubtleEmphasis"/>
          <w:rFonts w:ascii="Aptos" w:hAnsi="Aptos"/>
          <w:i w:val="0"/>
          <w:iCs w:val="0"/>
          <w:color w:val="000000" w:themeColor="text1"/>
        </w:rPr>
        <w:fldChar w:fldCharType="separate"/>
      </w:r>
      <w:r w:rsidR="00841210">
        <w:rPr>
          <w:rStyle w:val="SubtleEmphasis"/>
          <w:rFonts w:ascii="Aptos" w:hAnsi="Aptos"/>
          <w:i w:val="0"/>
          <w:iCs w:val="0"/>
          <w:noProof/>
          <w:color w:val="000000" w:themeColor="text1"/>
        </w:rPr>
        <w:t>[3]</w:t>
      </w:r>
      <w:r w:rsidR="00841210">
        <w:rPr>
          <w:rStyle w:val="SubtleEmphasis"/>
          <w:rFonts w:ascii="Aptos" w:hAnsi="Aptos"/>
          <w:i w:val="0"/>
          <w:iCs w:val="0"/>
          <w:color w:val="000000" w:themeColor="text1"/>
        </w:rPr>
        <w:fldChar w:fldCharType="end"/>
      </w:r>
      <w:r w:rsidRPr="00AD0016">
        <w:rPr>
          <w:rStyle w:val="SubtleEmphasis"/>
          <w:rFonts w:ascii="Aptos" w:hAnsi="Aptos"/>
          <w:i w:val="0"/>
          <w:iCs w:val="0"/>
          <w:color w:val="000000" w:themeColor="text1"/>
        </w:rPr>
        <w:t>. The T1w image was then multiplied by the bias-corrected INV2 image to generate more MPRAGE-like contrast. Finally, the MPRAGE-like T1w was stripped of non-brain tissue using FSL’s brain extraction tool (BET)</w:t>
      </w:r>
      <w:r w:rsidR="00841210">
        <w:rPr>
          <w:rStyle w:val="SubtleEmphasis"/>
          <w:rFonts w:ascii="Aptos" w:hAnsi="Aptos"/>
          <w:i w:val="0"/>
          <w:iCs w:val="0"/>
          <w:color w:val="000000" w:themeColor="text1"/>
        </w:rPr>
        <w:t xml:space="preserve"> </w:t>
      </w:r>
      <w:r w:rsidR="00841210">
        <w:rPr>
          <w:rStyle w:val="SubtleEmphasis"/>
          <w:rFonts w:ascii="Aptos" w:hAnsi="Aptos"/>
          <w:i w:val="0"/>
          <w:iCs w:val="0"/>
          <w:color w:val="000000" w:themeColor="text1"/>
        </w:rPr>
        <w:fldChar w:fldCharType="begin"/>
      </w:r>
      <w:r w:rsidR="00841210">
        <w:rPr>
          <w:rStyle w:val="SubtleEmphasis"/>
          <w:rFonts w:ascii="Aptos" w:hAnsi="Aptos"/>
          <w:i w:val="0"/>
          <w:iCs w:val="0"/>
          <w:color w:val="000000" w:themeColor="text1"/>
        </w:rPr>
        <w:instrText xml:space="preserve"> ADDIN ZOTERO_ITEM CSL_CITATION {"citationID":"Yoj1yAee","properties":{"formattedCitation":"[4]","plainCitation":"[4]","noteIndex":0},"citationItems":[{"id":387,"uris":["http://zotero.org/users/12078916/items/J6DGWDEQ"],"itemData":{"id":387,"type":"article-journal","abstract":"Abstract\n            An automated method for segmenting magnetic resonance head images into brain and non</w:instrText>
      </w:r>
      <w:r w:rsidR="00841210">
        <w:rPr>
          <w:rStyle w:val="SubtleEmphasis"/>
          <w:rFonts w:ascii="Cambria Math" w:hAnsi="Cambria Math" w:cs="Cambria Math"/>
          <w:i w:val="0"/>
          <w:iCs w:val="0"/>
          <w:color w:val="000000" w:themeColor="text1"/>
        </w:rPr>
        <w:instrText>‐</w:instrText>
      </w:r>
      <w:r w:rsidR="00841210">
        <w:rPr>
          <w:rStyle w:val="SubtleEmphasis"/>
          <w:rFonts w:ascii="Aptos" w:hAnsi="Aptos"/>
          <w:i w:val="0"/>
          <w:iCs w:val="0"/>
          <w:color w:val="000000" w:themeColor="text1"/>
        </w:rPr>
        <w:instrText>brain has been developed. It is very robust and accurate and has been tested on thousands of data sets from a wide variety of scanners and taken with a wide variety of MR sequences. The method, Brain Extraction Tool (BET), uses a deformable model that evolves to fit the brain's surface by the application of a set of locally adaptive model forces. The method is very fast and requires no preregistration or other pre</w:instrText>
      </w:r>
      <w:r w:rsidR="00841210">
        <w:rPr>
          <w:rStyle w:val="SubtleEmphasis"/>
          <w:rFonts w:ascii="Cambria Math" w:hAnsi="Cambria Math" w:cs="Cambria Math"/>
          <w:i w:val="0"/>
          <w:iCs w:val="0"/>
          <w:color w:val="000000" w:themeColor="text1"/>
        </w:rPr>
        <w:instrText>‐</w:instrText>
      </w:r>
      <w:r w:rsidR="00841210">
        <w:rPr>
          <w:rStyle w:val="SubtleEmphasis"/>
          <w:rFonts w:ascii="Aptos" w:hAnsi="Aptos"/>
          <w:i w:val="0"/>
          <w:iCs w:val="0"/>
          <w:color w:val="000000" w:themeColor="text1"/>
        </w:rPr>
        <w:instrText>processing before being applied. We describe the new method and give examples of results and the results of extensive quantitative testing against “gold</w:instrText>
      </w:r>
      <w:r w:rsidR="00841210">
        <w:rPr>
          <w:rStyle w:val="SubtleEmphasis"/>
          <w:rFonts w:ascii="Cambria Math" w:hAnsi="Cambria Math" w:cs="Cambria Math"/>
          <w:i w:val="0"/>
          <w:iCs w:val="0"/>
          <w:color w:val="000000" w:themeColor="text1"/>
        </w:rPr>
        <w:instrText>‐</w:instrText>
      </w:r>
      <w:r w:rsidR="00841210">
        <w:rPr>
          <w:rStyle w:val="SubtleEmphasis"/>
          <w:rFonts w:ascii="Aptos" w:hAnsi="Aptos"/>
          <w:i w:val="0"/>
          <w:iCs w:val="0"/>
          <w:color w:val="000000" w:themeColor="text1"/>
        </w:rPr>
        <w:instrText>standard” hand segmentations, and two other popular automated methods. Hum. Brain Mapping 17:143–155, 2002. © 2002 Wiley</w:instrText>
      </w:r>
      <w:r w:rsidR="00841210">
        <w:rPr>
          <w:rStyle w:val="SubtleEmphasis"/>
          <w:rFonts w:ascii="Cambria Math" w:hAnsi="Cambria Math" w:cs="Cambria Math"/>
          <w:i w:val="0"/>
          <w:iCs w:val="0"/>
          <w:color w:val="000000" w:themeColor="text1"/>
        </w:rPr>
        <w:instrText>‐</w:instrText>
      </w:r>
      <w:r w:rsidR="00841210">
        <w:rPr>
          <w:rStyle w:val="SubtleEmphasis"/>
          <w:rFonts w:ascii="Aptos" w:hAnsi="Aptos"/>
          <w:i w:val="0"/>
          <w:iCs w:val="0"/>
          <w:color w:val="000000" w:themeColor="text1"/>
        </w:rPr>
        <w:instrText xml:space="preserve">Liss, Inc.","container-title":"Human Brain Mapping","DOI":"10.1002/hbm.10062","ISSN":"1065-9471, 1097-0193","issue":"3","journalAbbreviation":"Human Brain Mapping","language":"en","page":"143-155","source":"DOI.org (Crossref)","title":"Fast robust automated brain extraction","volume":"17","author":[{"family":"Smith","given":"Stephen M."}],"issued":{"date-parts":[["2002",11]]},"citation-key":"smith2002"}}],"schema":"https://github.com/citation-style-language/schema/raw/master/csl-citation.json"} </w:instrText>
      </w:r>
      <w:r w:rsidR="00841210">
        <w:rPr>
          <w:rStyle w:val="SubtleEmphasis"/>
          <w:rFonts w:ascii="Aptos" w:hAnsi="Aptos"/>
          <w:i w:val="0"/>
          <w:iCs w:val="0"/>
          <w:color w:val="000000" w:themeColor="text1"/>
        </w:rPr>
        <w:fldChar w:fldCharType="separate"/>
      </w:r>
      <w:r w:rsidR="00841210">
        <w:rPr>
          <w:rStyle w:val="SubtleEmphasis"/>
          <w:rFonts w:ascii="Aptos" w:hAnsi="Aptos"/>
          <w:i w:val="0"/>
          <w:iCs w:val="0"/>
          <w:noProof/>
          <w:color w:val="000000" w:themeColor="text1"/>
        </w:rPr>
        <w:t>[4]</w:t>
      </w:r>
      <w:r w:rsidR="00841210">
        <w:rPr>
          <w:rStyle w:val="SubtleEmphasis"/>
          <w:rFonts w:ascii="Aptos" w:hAnsi="Aptos"/>
          <w:i w:val="0"/>
          <w:iCs w:val="0"/>
          <w:color w:val="000000" w:themeColor="text1"/>
        </w:rPr>
        <w:fldChar w:fldCharType="end"/>
      </w:r>
      <w:r w:rsidRPr="00AD0016">
        <w:rPr>
          <w:rStyle w:val="SubtleEmphasis"/>
          <w:rFonts w:ascii="Aptos" w:hAnsi="Aptos"/>
          <w:i w:val="0"/>
          <w:iCs w:val="0"/>
          <w:color w:val="000000" w:themeColor="text1"/>
        </w:rPr>
        <w:t>.</w:t>
      </w:r>
      <w:r w:rsidR="006C7B4C">
        <w:rPr>
          <w:rStyle w:val="SubtleEmphasis"/>
          <w:rFonts w:ascii="Aptos" w:hAnsi="Aptos"/>
          <w:i w:val="0"/>
          <w:iCs w:val="0"/>
          <w:color w:val="000000" w:themeColor="text1"/>
        </w:rPr>
        <w:t xml:space="preserve"> The pipeline is visualized in Figure S1.</w:t>
      </w:r>
      <w:r w:rsidRPr="00AD0016">
        <w:rPr>
          <w:rStyle w:val="SubtleEmphasis"/>
          <w:rFonts w:ascii="Aptos" w:hAnsi="Aptos"/>
          <w:i w:val="0"/>
          <w:iCs w:val="0"/>
          <w:color w:val="000000" w:themeColor="text1"/>
        </w:rPr>
        <w:t xml:space="preserve"> The 3T T1w images were skull-stripped using FSL’s BET and bias-corrected using SPM12.</w:t>
      </w:r>
    </w:p>
    <w:p w14:paraId="4205829F" w14:textId="77777777" w:rsidR="00D40084" w:rsidRPr="00AD0016" w:rsidRDefault="00D40084" w:rsidP="00D40084">
      <w:pPr>
        <w:spacing w:line="360" w:lineRule="auto"/>
        <w:jc w:val="both"/>
        <w:rPr>
          <w:rStyle w:val="SubtleEmphasis"/>
          <w:rFonts w:ascii="Aptos" w:hAnsi="Aptos"/>
          <w:i w:val="0"/>
          <w:iCs w:val="0"/>
          <w:color w:val="000000" w:themeColor="text1"/>
        </w:rPr>
      </w:pPr>
    </w:p>
    <w:p w14:paraId="6870D7B7" w14:textId="52F504E2" w:rsidR="00D40084" w:rsidRPr="00AD0016" w:rsidRDefault="00D40084" w:rsidP="00D40084">
      <w:pPr>
        <w:spacing w:line="360" w:lineRule="auto"/>
        <w:jc w:val="both"/>
        <w:rPr>
          <w:rFonts w:ascii="Aptos" w:hAnsi="Aptos"/>
          <w:color w:val="000000" w:themeColor="text1"/>
        </w:rPr>
      </w:pPr>
      <w:r w:rsidRPr="00AD0016">
        <w:rPr>
          <w:rStyle w:val="SubtleEmphasis"/>
          <w:rFonts w:ascii="Aptos" w:hAnsi="Aptos"/>
          <w:i w:val="0"/>
          <w:iCs w:val="0"/>
          <w:color w:val="000000" w:themeColor="text1"/>
        </w:rPr>
        <w:t>The rs-fMRI was corrected for geometric distortions using FSL’s topup correction</w:t>
      </w:r>
      <w:r w:rsidR="00841210">
        <w:rPr>
          <w:rStyle w:val="SubtleEmphasis"/>
          <w:rFonts w:ascii="Aptos" w:hAnsi="Aptos"/>
          <w:i w:val="0"/>
          <w:iCs w:val="0"/>
          <w:color w:val="000000" w:themeColor="text1"/>
        </w:rPr>
        <w:t xml:space="preserve"> </w:t>
      </w:r>
      <w:r w:rsidR="00841210">
        <w:rPr>
          <w:rStyle w:val="SubtleEmphasis"/>
          <w:rFonts w:ascii="Aptos" w:hAnsi="Aptos"/>
          <w:i w:val="0"/>
          <w:iCs w:val="0"/>
          <w:color w:val="000000" w:themeColor="text1"/>
        </w:rPr>
        <w:fldChar w:fldCharType="begin"/>
      </w:r>
      <w:r w:rsidR="00841210">
        <w:rPr>
          <w:rStyle w:val="SubtleEmphasis"/>
          <w:rFonts w:ascii="Aptos" w:hAnsi="Aptos"/>
          <w:i w:val="0"/>
          <w:iCs w:val="0"/>
          <w:color w:val="000000" w:themeColor="text1"/>
        </w:rPr>
        <w:instrText xml:space="preserve"> ADDIN ZOTERO_ITEM CSL_CITATION {"citationID":"cCv5cXMi","properties":{"formattedCitation":"[5,6]","plainCitation":"[5,6]","noteIndex":0},"citationItems":[{"id":914,"uris":["http://zotero.org/users/12078916/items/HIRNTLN2"],"itemData":{"id":914,"type":"article-journal","container-title":"NeuroImage","DOI":"10.1016/j.neuroimage.2004.07.051","ISSN":"10538119","journalAbbreviation":"NeuroImage","language":"en","license":"https://www.elsevier.com/tdm/userlicense/1.0/","page":"S208-S219","source":"DOI.org (Crossref)","title":"Advances in functional and structural MR image analysis and implementation as FSL","volume":"23","author":[{"family":"Smith","given":"Stephen M."},{"family":"Jenkinson","given":"Mark"},{"family":"Woolrich","given":"Mark W."},{"family":"Beckmann","given":"Christian F."},{"family":"Behrens","given":"Timothy E.J."},{"family":"Johansen-Berg","given":"Heidi"},{"family":"Bannister","given":"Peter R."},{"family":"De Luca","given":"Marilena"},{"family":"Drobnjak","given":"Ivana"},{"family":"Flitney","given":"David E."},{"family":"Niazy","given":"Rami K."},{"family":"Saunders","given":"James"},{"family":"Vickers","given":"John"},{"family":"Zhang","given":"Yongyue"},{"family":"De Stefano","given":"Nicola"},{"family":"Brady","given":"J. Michael"},{"family":"Matthews","given":"Paul M."}],"issued":{"date-parts":[["2004",1]]},"citation-key":"smith2004"}},{"id":300,"uris":["http://zotero.org/users/12078916/items/AB4KPESJ"],"itemData":{"id":300,"type":"article-journal","container-title":"NeuroImage","DOI":"10.1016/j.neuroimage.2011.09.015","ISSN":"10538119","issue":"2","journalAbbreviation":"NeuroImage","language":"en","page":"782-790","source":"DOI.org (Crossref)","title":"FSL","volume":"62","author":[{"family":"Jenkinson","given":"Mark"},{"family":"Beckmann","given":"Christian F."},{"family":"Behrens","given":"Timothy E.J."},{"family":"Woolrich","given":"Mark W."},{"family":"Smith","given":"Stephen M."}],"issued":{"date-parts":[["2012",8]]},"citation-key":"jenkinson2012"}}],"schema":"https://github.com/citation-style-language/schema/raw/master/csl-citation.json"} </w:instrText>
      </w:r>
      <w:r w:rsidR="00841210">
        <w:rPr>
          <w:rStyle w:val="SubtleEmphasis"/>
          <w:rFonts w:ascii="Aptos" w:hAnsi="Aptos"/>
          <w:i w:val="0"/>
          <w:iCs w:val="0"/>
          <w:color w:val="000000" w:themeColor="text1"/>
        </w:rPr>
        <w:fldChar w:fldCharType="separate"/>
      </w:r>
      <w:r w:rsidR="00841210">
        <w:rPr>
          <w:rStyle w:val="SubtleEmphasis"/>
          <w:rFonts w:ascii="Aptos" w:hAnsi="Aptos"/>
          <w:i w:val="0"/>
          <w:iCs w:val="0"/>
          <w:noProof/>
          <w:color w:val="000000" w:themeColor="text1"/>
        </w:rPr>
        <w:t>[5,6]</w:t>
      </w:r>
      <w:r w:rsidR="00841210">
        <w:rPr>
          <w:rStyle w:val="SubtleEmphasis"/>
          <w:rFonts w:ascii="Aptos" w:hAnsi="Aptos"/>
          <w:i w:val="0"/>
          <w:iCs w:val="0"/>
          <w:color w:val="000000" w:themeColor="text1"/>
        </w:rPr>
        <w:fldChar w:fldCharType="end"/>
      </w:r>
      <w:r w:rsidRPr="00AD0016">
        <w:rPr>
          <w:rStyle w:val="SubtleEmphasis"/>
          <w:rFonts w:ascii="Aptos" w:hAnsi="Aptos"/>
          <w:i w:val="0"/>
          <w:iCs w:val="0"/>
          <w:color w:val="000000" w:themeColor="text1"/>
        </w:rPr>
        <w:t xml:space="preserve">. Motion parameters were estimated using FSL’s </w:t>
      </w:r>
      <w:r w:rsidRPr="00AD0016">
        <w:rPr>
          <w:rStyle w:val="SubtleEmphasis"/>
          <w:rFonts w:ascii="Aptos" w:hAnsi="Aptos"/>
          <w:color w:val="000000" w:themeColor="text1"/>
        </w:rPr>
        <w:t>mcflirt</w:t>
      </w:r>
      <w:r w:rsidRPr="00AD0016">
        <w:rPr>
          <w:rStyle w:val="SubtleEmphasis"/>
          <w:rFonts w:ascii="Aptos" w:hAnsi="Aptos"/>
          <w:i w:val="0"/>
          <w:iCs w:val="0"/>
          <w:color w:val="000000" w:themeColor="text1"/>
        </w:rPr>
        <w:t xml:space="preserve"> </w:t>
      </w:r>
      <w:r w:rsidR="000F06CF">
        <w:rPr>
          <w:rStyle w:val="SubtleEmphasis"/>
          <w:rFonts w:ascii="Aptos" w:hAnsi="Aptos"/>
          <w:i w:val="0"/>
          <w:iCs w:val="0"/>
          <w:color w:val="000000" w:themeColor="text1"/>
        </w:rPr>
        <w:fldChar w:fldCharType="begin"/>
      </w:r>
      <w:r w:rsidR="000F06CF">
        <w:rPr>
          <w:rStyle w:val="SubtleEmphasis"/>
          <w:rFonts w:ascii="Aptos" w:hAnsi="Aptos"/>
          <w:i w:val="0"/>
          <w:iCs w:val="0"/>
          <w:color w:val="000000" w:themeColor="text1"/>
        </w:rPr>
        <w:instrText xml:space="preserve"> ADDIN ZOTERO_ITEM CSL_CITATION {"citationID":"hzcvdiBY","properties":{"formattedCitation":"[6]","plainCitation":"[6]","noteIndex":0},"citationItems":[{"id":300,"uris":["http://zotero.org/users/12078916/items/AB4KPESJ"],"itemData":{"id":300,"type":"article-journal","container-title":"NeuroImage","DOI":"10.1016/j.neuroimage.2011.09.015","ISSN":"10538119","issue":"2","journalAbbreviation":"NeuroImage","language":"en","page":"782-790","source":"DOI.org (Crossref)","title":"FSL","volume":"62","author":[{"family":"Jenkinson","given":"Mark"},{"family":"Beckmann","given":"Christian F."},{"family":"Behrens","given":"Timothy E.J."},{"family":"Woolrich","given":"Mark W."},{"family":"Smith","given":"Stephen M."}],"issued":{"date-parts":[["2012",8]]},"citation-key":"jenkinson2012"}}],"schema":"https://github.com/citation-style-language/schema/raw/master/csl-citation.json"} </w:instrText>
      </w:r>
      <w:r w:rsidR="000F06CF">
        <w:rPr>
          <w:rStyle w:val="SubtleEmphasis"/>
          <w:rFonts w:ascii="Aptos" w:hAnsi="Aptos"/>
          <w:i w:val="0"/>
          <w:iCs w:val="0"/>
          <w:color w:val="000000" w:themeColor="text1"/>
        </w:rPr>
        <w:fldChar w:fldCharType="separate"/>
      </w:r>
      <w:r w:rsidR="000F06CF">
        <w:rPr>
          <w:rStyle w:val="SubtleEmphasis"/>
          <w:rFonts w:ascii="Aptos" w:hAnsi="Aptos"/>
          <w:i w:val="0"/>
          <w:iCs w:val="0"/>
          <w:noProof/>
          <w:color w:val="000000" w:themeColor="text1"/>
        </w:rPr>
        <w:t>[6]</w:t>
      </w:r>
      <w:r w:rsidR="000F06CF">
        <w:rPr>
          <w:rStyle w:val="SubtleEmphasis"/>
          <w:rFonts w:ascii="Aptos" w:hAnsi="Aptos"/>
          <w:i w:val="0"/>
          <w:iCs w:val="0"/>
          <w:color w:val="000000" w:themeColor="text1"/>
        </w:rPr>
        <w:fldChar w:fldCharType="end"/>
      </w:r>
      <w:r w:rsidRPr="00AD0016">
        <w:rPr>
          <w:rStyle w:val="SubtleEmphasis"/>
          <w:rFonts w:ascii="Aptos" w:hAnsi="Aptos"/>
          <w:i w:val="0"/>
          <w:iCs w:val="0"/>
          <w:color w:val="000000" w:themeColor="text1"/>
        </w:rPr>
        <w:t xml:space="preserve"> and corrected using ICA-AROMA toolbox</w:t>
      </w:r>
      <w:r w:rsidR="00841210">
        <w:rPr>
          <w:rStyle w:val="SubtleEmphasis"/>
          <w:rFonts w:ascii="Aptos" w:hAnsi="Aptos"/>
          <w:i w:val="0"/>
          <w:iCs w:val="0"/>
          <w:color w:val="000000" w:themeColor="text1"/>
        </w:rPr>
        <w:t xml:space="preserve"> </w:t>
      </w:r>
      <w:r w:rsidR="00841210">
        <w:rPr>
          <w:rStyle w:val="SubtleEmphasis"/>
          <w:rFonts w:ascii="Aptos" w:hAnsi="Aptos"/>
          <w:i w:val="0"/>
          <w:iCs w:val="0"/>
          <w:color w:val="000000" w:themeColor="text1"/>
        </w:rPr>
        <w:fldChar w:fldCharType="begin"/>
      </w:r>
      <w:r w:rsidR="00841210">
        <w:rPr>
          <w:rStyle w:val="SubtleEmphasis"/>
          <w:rFonts w:ascii="Aptos" w:hAnsi="Aptos"/>
          <w:i w:val="0"/>
          <w:iCs w:val="0"/>
          <w:color w:val="000000" w:themeColor="text1"/>
        </w:rPr>
        <w:instrText xml:space="preserve"> ADDIN ZOTERO_ITEM CSL_CITATION {"citationID":"AROWsjNi","properties":{"formattedCitation":"[7]","plainCitation":"[7]","noteIndex":0},"citationItems":[{"id":533,"uris":["http://zotero.org/users/12078916/items/T7U2WFNC"],"itemData":{"id":533,"type":"article-journal","container-title":"NeuroImage","DOI":"10.1016/j.neuroimage.2015.02.064","ISSN":"10538119","journalAbbreviation":"NeuroImage","language":"en","page":"267-277","source":"DOI.org (Crossref)","title":"ICA-AROMA: A robust ICA-based strategy for removing motion artifacts from fMRI data","title-short":"ICA-AROMA","volume":"112","author":[{"family":"Pruim","given":"Raimon H.R."},{"family":"Mennes","given":"Maarten"},{"family":"Van Rooij","given":"Daan"},{"family":"Llera","given":"Alberto"},{"family":"Buitelaar","given":"Jan K."},{"family":"Beckmann","given":"Christian F."}],"issued":{"date-parts":[["2015",5]]},"citation-key":"pruim2015"}}],"schema":"https://github.com/citation-style-language/schema/raw/master/csl-citation.json"} </w:instrText>
      </w:r>
      <w:r w:rsidR="00841210">
        <w:rPr>
          <w:rStyle w:val="SubtleEmphasis"/>
          <w:rFonts w:ascii="Aptos" w:hAnsi="Aptos"/>
          <w:i w:val="0"/>
          <w:iCs w:val="0"/>
          <w:color w:val="000000" w:themeColor="text1"/>
        </w:rPr>
        <w:fldChar w:fldCharType="separate"/>
      </w:r>
      <w:r w:rsidR="00841210">
        <w:rPr>
          <w:rStyle w:val="SubtleEmphasis"/>
          <w:rFonts w:ascii="Aptos" w:hAnsi="Aptos"/>
          <w:i w:val="0"/>
          <w:iCs w:val="0"/>
          <w:noProof/>
          <w:color w:val="000000" w:themeColor="text1"/>
        </w:rPr>
        <w:t>[7]</w:t>
      </w:r>
      <w:r w:rsidR="00841210">
        <w:rPr>
          <w:rStyle w:val="SubtleEmphasis"/>
          <w:rFonts w:ascii="Aptos" w:hAnsi="Aptos"/>
          <w:i w:val="0"/>
          <w:iCs w:val="0"/>
          <w:color w:val="000000" w:themeColor="text1"/>
        </w:rPr>
        <w:fldChar w:fldCharType="end"/>
      </w:r>
      <w:r w:rsidRPr="00AD0016">
        <w:rPr>
          <w:rStyle w:val="SubtleEmphasis"/>
          <w:rFonts w:ascii="Aptos" w:hAnsi="Aptos"/>
          <w:i w:val="0"/>
          <w:iCs w:val="0"/>
          <w:color w:val="000000" w:themeColor="text1"/>
        </w:rPr>
        <w:t>. Finally, the time series were bandpass filtered at 0.01-0.1Hz using the RESTplus toolbox</w:t>
      </w:r>
      <w:r w:rsidR="00841210">
        <w:rPr>
          <w:rStyle w:val="SubtleEmphasis"/>
          <w:rFonts w:ascii="Aptos" w:hAnsi="Aptos"/>
          <w:i w:val="0"/>
          <w:iCs w:val="0"/>
          <w:color w:val="000000" w:themeColor="text1"/>
        </w:rPr>
        <w:t xml:space="preserve"> </w:t>
      </w:r>
      <w:r w:rsidR="00841210">
        <w:rPr>
          <w:rStyle w:val="SubtleEmphasis"/>
          <w:rFonts w:ascii="Aptos" w:hAnsi="Aptos"/>
          <w:i w:val="0"/>
          <w:iCs w:val="0"/>
          <w:color w:val="000000" w:themeColor="text1"/>
        </w:rPr>
        <w:fldChar w:fldCharType="begin"/>
      </w:r>
      <w:r w:rsidR="00841210">
        <w:rPr>
          <w:rStyle w:val="SubtleEmphasis"/>
          <w:rFonts w:ascii="Aptos" w:hAnsi="Aptos"/>
          <w:i w:val="0"/>
          <w:iCs w:val="0"/>
          <w:color w:val="000000" w:themeColor="text1"/>
        </w:rPr>
        <w:instrText xml:space="preserve"> ADDIN ZOTERO_ITEM CSL_CITATION {"citationID":"DrKn6zJD","properties":{"formattedCitation":"[8]","plainCitation":"[8]","noteIndex":0},"citationItems":[{"id":523,"uris":["http://zotero.org/users/12078916/items/7AE4I5SE"],"itemData":{"id":523,"type":"article-journal","container-title":"Science Bulletin","DOI":"10.1016/j.scib.2019.05.008","ISSN":"20959273","issue":"14","journalAbbreviation":"Science Bulletin","language":"en","license":"https://www.elsevier.com/tdm/userlicense/1.0/","page":"953-954","source":"DOI.org (Crossref)","title":"RESTplus: an improved toolkit for resting-state functional magnetic resonance imaging data processing","title-short":"RESTplus","volume":"64","author":[{"family":"Jia","given":"Xi-Ze"},{"family":"Wang","given":"Jue"},{"family":"Sun","given":"Hai-Yang"},{"family":"Zhang","given":"Han"},{"family":"Liao","given":"Wei"},{"family":"Wang","given":"Ze"},{"family":"Yan","given":"Chao-Gan"},{"family":"Song","given":"Xiao-Wei"},{"family":"Zang","given":"Yu-Feng"}],"issued":{"date-parts":[["2019",7]]},"citation-key":"jia2019"}}],"schema":"https://github.com/citation-style-language/schema/raw/master/csl-citation.json"} </w:instrText>
      </w:r>
      <w:r w:rsidR="00841210">
        <w:rPr>
          <w:rStyle w:val="SubtleEmphasis"/>
          <w:rFonts w:ascii="Aptos" w:hAnsi="Aptos"/>
          <w:i w:val="0"/>
          <w:iCs w:val="0"/>
          <w:color w:val="000000" w:themeColor="text1"/>
        </w:rPr>
        <w:fldChar w:fldCharType="separate"/>
      </w:r>
      <w:r w:rsidR="00841210">
        <w:rPr>
          <w:rStyle w:val="SubtleEmphasis"/>
          <w:rFonts w:ascii="Aptos" w:hAnsi="Aptos"/>
          <w:i w:val="0"/>
          <w:iCs w:val="0"/>
          <w:noProof/>
          <w:color w:val="000000" w:themeColor="text1"/>
        </w:rPr>
        <w:t>[8]</w:t>
      </w:r>
      <w:r w:rsidR="00841210">
        <w:rPr>
          <w:rStyle w:val="SubtleEmphasis"/>
          <w:rFonts w:ascii="Aptos" w:hAnsi="Aptos"/>
          <w:i w:val="0"/>
          <w:iCs w:val="0"/>
          <w:color w:val="000000" w:themeColor="text1"/>
        </w:rPr>
        <w:fldChar w:fldCharType="end"/>
      </w:r>
      <w:r w:rsidRPr="00AD0016">
        <w:rPr>
          <w:rStyle w:val="SubtleEmphasis"/>
          <w:rFonts w:ascii="Aptos" w:hAnsi="Aptos"/>
          <w:i w:val="0"/>
          <w:iCs w:val="0"/>
          <w:color w:val="000000" w:themeColor="text1"/>
        </w:rPr>
        <w:t xml:space="preserve">. </w:t>
      </w:r>
      <w:r w:rsidRPr="00AD0016">
        <w:rPr>
          <w:rFonts w:ascii="Aptos" w:hAnsi="Aptos"/>
          <w:color w:val="000000" w:themeColor="text1"/>
        </w:rPr>
        <w:t>To study the temporal fluctuations related to neuronal activity, the following established rs-fMRI metrics were derived using the RESTplus toolbox</w:t>
      </w:r>
      <w:r w:rsidR="00841210">
        <w:rPr>
          <w:rFonts w:ascii="Aptos" w:hAnsi="Aptos"/>
          <w:color w:val="000000" w:themeColor="text1"/>
        </w:rPr>
        <w:t xml:space="preserve"> </w:t>
      </w:r>
      <w:r w:rsidR="00841210">
        <w:rPr>
          <w:rFonts w:ascii="Aptos" w:hAnsi="Aptos"/>
          <w:color w:val="000000" w:themeColor="text1"/>
        </w:rPr>
        <w:fldChar w:fldCharType="begin"/>
      </w:r>
      <w:r w:rsidR="00841210">
        <w:rPr>
          <w:rFonts w:ascii="Aptos" w:hAnsi="Aptos"/>
          <w:color w:val="000000" w:themeColor="text1"/>
        </w:rPr>
        <w:instrText xml:space="preserve"> ADDIN ZOTERO_ITEM CSL_CITATION {"citationID":"hOsEflB1","properties":{"formattedCitation":"[8]","plainCitation":"[8]","noteIndex":0},"citationItems":[{"id":523,"uris":["http://zotero.org/users/12078916/items/7AE4I5SE"],"itemData":{"id":523,"type":"article-journal","container-title":"Science Bulletin","DOI":"10.1016/j.scib.2019.05.008","ISSN":"20959273","issue":"14","journalAbbreviation":"Science Bulletin","language":"en","license":"https://www.elsevier.com/tdm/userlicense/1.0/","page":"953-954","source":"DOI.org (Crossref)","title":"RESTplus: an improved toolkit for resting-state functional magnetic resonance imaging data processing","title-short":"RESTplus","volume":"64","author":[{"family":"Jia","given":"Xi-Ze"},{"family":"Wang","given":"Jue"},{"family":"Sun","given":"Hai-Yang"},{"family":"Zhang","given":"Han"},{"family":"Liao","given":"Wei"},{"family":"Wang","given":"Ze"},{"family":"Yan","given":"Chao-Gan"},{"family":"Song","given":"Xiao-Wei"},{"family":"Zang","given":"Yu-Feng"}],"issued":{"date-parts":[["2019",7]]},"citation-key":"jia2019"}}],"schema":"https://github.com/citation-style-language/schema/raw/master/csl-citation.json"} </w:instrText>
      </w:r>
      <w:r w:rsidR="00841210">
        <w:rPr>
          <w:rFonts w:ascii="Aptos" w:hAnsi="Aptos"/>
          <w:color w:val="000000" w:themeColor="text1"/>
        </w:rPr>
        <w:fldChar w:fldCharType="separate"/>
      </w:r>
      <w:r w:rsidR="00841210">
        <w:rPr>
          <w:rFonts w:ascii="Aptos" w:hAnsi="Aptos"/>
          <w:noProof/>
          <w:color w:val="000000" w:themeColor="text1"/>
        </w:rPr>
        <w:t>[8]</w:t>
      </w:r>
      <w:r w:rsidR="00841210">
        <w:rPr>
          <w:rFonts w:ascii="Aptos" w:hAnsi="Aptos"/>
          <w:color w:val="000000" w:themeColor="text1"/>
        </w:rPr>
        <w:fldChar w:fldCharType="end"/>
      </w:r>
      <w:r w:rsidRPr="00AD0016">
        <w:rPr>
          <w:rFonts w:ascii="Aptos" w:hAnsi="Aptos"/>
          <w:color w:val="000000" w:themeColor="text1"/>
        </w:rPr>
        <w:t>: regional homogeneity (ReHo), amplitude of low frequency fluctuations (ALFF), and fractional ALFF (fALFF).</w:t>
      </w:r>
    </w:p>
    <w:p w14:paraId="78829DC6" w14:textId="77777777" w:rsidR="00D40084" w:rsidRDefault="00D40084" w:rsidP="00CD30F8">
      <w:pPr>
        <w:jc w:val="both"/>
        <w:rPr>
          <w:b/>
          <w:bCs/>
          <w:color w:val="000000" w:themeColor="text1"/>
          <w:sz w:val="32"/>
          <w:szCs w:val="32"/>
        </w:rPr>
      </w:pPr>
    </w:p>
    <w:p w14:paraId="2BFE403C" w14:textId="47C9C3C9" w:rsidR="00C652A2" w:rsidRDefault="00AB59CB" w:rsidP="00C045D3">
      <w:pPr>
        <w:jc w:val="both"/>
        <w:rPr>
          <w:rStyle w:val="SubtleEmphasis"/>
          <w:i w:val="0"/>
          <w:iCs w:val="0"/>
          <w:color w:val="000000" w:themeColor="text1"/>
        </w:rPr>
      </w:pPr>
      <w:r w:rsidRPr="00AB59CB">
        <w:rPr>
          <w:rStyle w:val="SubtleEmphasis"/>
          <w:i w:val="0"/>
          <w:iCs w:val="0"/>
          <w:noProof/>
          <w:color w:val="000000" w:themeColor="text1"/>
          <w:lang w:val="nl-NL" w:eastAsia="nl-NL"/>
        </w:rPr>
        <w:lastRenderedPageBreak/>
        <w:drawing>
          <wp:inline distT="0" distB="0" distL="0" distR="0" wp14:anchorId="2268C85E" wp14:editId="3519FA6B">
            <wp:extent cx="3949197" cy="8189406"/>
            <wp:effectExtent l="0" t="0" r="635" b="2540"/>
            <wp:docPr id="1042910132" name="Picture 1" descr="A diagram of a brai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42910132" name="Picture 1" descr="A diagram of a brain&#10;&#10;Description automatically generated"/>
                    <pic:cNvPicPr/>
                  </pic:nvPicPr>
                  <pic:blipFill>
                    <a:blip r:embed="rId7"/>
                    <a:stretch>
                      <a:fillRect/>
                    </a:stretch>
                  </pic:blipFill>
                  <pic:spPr>
                    <a:xfrm>
                      <a:off x="0" y="0"/>
                      <a:ext cx="3975263" cy="8243459"/>
                    </a:xfrm>
                    <a:prstGeom prst="rect">
                      <a:avLst/>
                    </a:prstGeom>
                  </pic:spPr>
                </pic:pic>
              </a:graphicData>
            </a:graphic>
          </wp:inline>
        </w:drawing>
      </w:r>
    </w:p>
    <w:p w14:paraId="4CB90BC8" w14:textId="551D2BCD" w:rsidR="00213543" w:rsidRDefault="007177D7" w:rsidP="003425A0">
      <w:pPr>
        <w:jc w:val="both"/>
        <w:rPr>
          <w:rStyle w:val="SubtleEmphasis"/>
          <w:i w:val="0"/>
          <w:iCs w:val="0"/>
          <w:color w:val="000000" w:themeColor="text1"/>
        </w:rPr>
      </w:pPr>
      <w:r w:rsidRPr="007177D7">
        <w:rPr>
          <w:rStyle w:val="SubtleEmphasis"/>
          <w:b/>
          <w:bCs/>
          <w:i w:val="0"/>
          <w:iCs w:val="0"/>
          <w:color w:val="000000" w:themeColor="text1"/>
        </w:rPr>
        <w:t>Figure S</w:t>
      </w:r>
      <w:r w:rsidR="00FB29C0">
        <w:rPr>
          <w:rStyle w:val="SubtleEmphasis"/>
          <w:b/>
          <w:bCs/>
          <w:i w:val="0"/>
          <w:iCs w:val="0"/>
          <w:color w:val="000000" w:themeColor="text1"/>
        </w:rPr>
        <w:t>1</w:t>
      </w:r>
      <w:r>
        <w:rPr>
          <w:rStyle w:val="SubtleEmphasis"/>
          <w:i w:val="0"/>
          <w:iCs w:val="0"/>
          <w:color w:val="000000" w:themeColor="text1"/>
        </w:rPr>
        <w:t>: Preprocessing pipeline for the 7T T1-weighted images</w:t>
      </w:r>
      <w:r w:rsidR="00744C95">
        <w:rPr>
          <w:rStyle w:val="SubtleEmphasis"/>
          <w:i w:val="0"/>
          <w:iCs w:val="0"/>
          <w:color w:val="000000" w:themeColor="text1"/>
        </w:rPr>
        <w:t>.</w:t>
      </w:r>
    </w:p>
    <w:p w14:paraId="5F92D110" w14:textId="77777777" w:rsidR="00326D84" w:rsidRDefault="00326D84" w:rsidP="003425A0">
      <w:pPr>
        <w:jc w:val="both"/>
        <w:rPr>
          <w:rStyle w:val="SubtleEmphasis"/>
          <w:i w:val="0"/>
          <w:iCs w:val="0"/>
          <w:color w:val="000000" w:themeColor="text1"/>
        </w:rPr>
      </w:pPr>
    </w:p>
    <w:p w14:paraId="2D0D65F8" w14:textId="77777777" w:rsidR="00D40084" w:rsidRDefault="00D40084">
      <w:pPr>
        <w:rPr>
          <w:rFonts w:ascii="Aptos" w:hAnsi="Aptos"/>
          <w:i/>
          <w:iCs/>
          <w:color w:val="000000" w:themeColor="text1"/>
        </w:rPr>
      </w:pPr>
      <w:r>
        <w:rPr>
          <w:rFonts w:ascii="Aptos" w:hAnsi="Aptos"/>
          <w:i/>
          <w:iCs/>
          <w:color w:val="000000" w:themeColor="text1"/>
        </w:rPr>
        <w:br w:type="page"/>
      </w:r>
    </w:p>
    <w:p w14:paraId="0F610449" w14:textId="4C106C09" w:rsidR="00326D84" w:rsidRPr="00AD0016" w:rsidRDefault="00326D84" w:rsidP="00326D84">
      <w:pPr>
        <w:spacing w:line="360" w:lineRule="auto"/>
        <w:jc w:val="both"/>
        <w:rPr>
          <w:rFonts w:ascii="Aptos" w:hAnsi="Aptos"/>
          <w:i/>
          <w:iCs/>
          <w:color w:val="000000" w:themeColor="text1"/>
        </w:rPr>
      </w:pPr>
      <w:r w:rsidRPr="00AD0016">
        <w:rPr>
          <w:rFonts w:ascii="Aptos" w:hAnsi="Aptos"/>
          <w:i/>
          <w:iCs/>
          <w:color w:val="000000" w:themeColor="text1"/>
        </w:rPr>
        <w:lastRenderedPageBreak/>
        <w:t>Image coregistration</w:t>
      </w:r>
    </w:p>
    <w:p w14:paraId="62C5A979" w14:textId="77777777" w:rsidR="00E75594" w:rsidRDefault="00326D84" w:rsidP="00326D84">
      <w:pPr>
        <w:spacing w:line="360" w:lineRule="auto"/>
        <w:jc w:val="both"/>
        <w:rPr>
          <w:rFonts w:ascii="Aptos" w:hAnsi="Aptos"/>
          <w:color w:val="000000" w:themeColor="text1"/>
        </w:rPr>
      </w:pPr>
      <w:r w:rsidRPr="00AD0016">
        <w:rPr>
          <w:rFonts w:ascii="Aptos" w:hAnsi="Aptos"/>
          <w:color w:val="000000" w:themeColor="text1"/>
        </w:rPr>
        <w:t>The pre-processed T1w, ReHo, ALFF, fALFF, MAP18 combined z-score map, and the resection mask were coregistered to a 0.7mm symmetrical MNI template</w:t>
      </w:r>
      <w:r>
        <w:rPr>
          <w:rFonts w:ascii="Aptos" w:hAnsi="Aptos"/>
          <w:color w:val="000000" w:themeColor="text1"/>
        </w:rPr>
        <w:t xml:space="preserve">. </w:t>
      </w:r>
      <w:r w:rsidRPr="00AD0016">
        <w:rPr>
          <w:rFonts w:ascii="Aptos" w:hAnsi="Aptos"/>
          <w:color w:val="000000" w:themeColor="text1"/>
        </w:rPr>
        <w:t xml:space="preserve">The steps were: </w:t>
      </w:r>
    </w:p>
    <w:p w14:paraId="4E26F8C4" w14:textId="391FF9BE" w:rsidR="00E75594" w:rsidRDefault="00326D84" w:rsidP="00326D84">
      <w:pPr>
        <w:spacing w:line="360" w:lineRule="auto"/>
        <w:jc w:val="both"/>
        <w:rPr>
          <w:rFonts w:ascii="Aptos" w:hAnsi="Aptos"/>
          <w:color w:val="000000" w:themeColor="text1"/>
        </w:rPr>
      </w:pPr>
      <w:r w:rsidRPr="00AD0016">
        <w:rPr>
          <w:rFonts w:ascii="Aptos" w:hAnsi="Aptos"/>
          <w:color w:val="000000" w:themeColor="text1"/>
        </w:rPr>
        <w:t xml:space="preserve">1) </w:t>
      </w:r>
      <w:r w:rsidRPr="00AD0016">
        <w:rPr>
          <w:rFonts w:ascii="Aptos" w:hAnsi="Aptos"/>
          <w:i/>
          <w:iCs/>
          <w:color w:val="000000" w:themeColor="text1"/>
        </w:rPr>
        <w:t>mri_vol2vol</w:t>
      </w:r>
      <w:r w:rsidR="002638C0">
        <w:rPr>
          <w:rFonts w:ascii="Aptos" w:hAnsi="Aptos"/>
          <w:color w:val="000000" w:themeColor="text1"/>
        </w:rPr>
        <w:t xml:space="preserve"> </w:t>
      </w:r>
      <w:r w:rsidR="002638C0">
        <w:rPr>
          <w:rFonts w:ascii="Aptos" w:hAnsi="Aptos"/>
          <w:color w:val="000000" w:themeColor="text1"/>
        </w:rPr>
        <w:fldChar w:fldCharType="begin"/>
      </w:r>
      <w:r w:rsidR="00841210">
        <w:rPr>
          <w:rFonts w:ascii="Aptos" w:hAnsi="Aptos"/>
          <w:color w:val="000000" w:themeColor="text1"/>
        </w:rPr>
        <w:instrText xml:space="preserve"> ADDIN ZOTERO_ITEM CSL_CITATION {"citationID":"ccT2FnsQ","properties":{"formattedCitation":"[9]","plainCitation":"[9]","noteIndex":0},"citationItems":[{"id":315,"uris":["http://zotero.org/users/12078916/items/67IL44DW"],"itemData":{"id":315,"type":"article-journal","container-title":"NeuroImage","DOI":"10.1016/j.neuroimage.2012.01.021","ISSN":"10538119","issue":"2","journalAbbreviation":"NeuroImage","language":"en","page":"774-781","source":"DOI.org (Crossref)","title":"FreeSurfer","volume":"62","author":[{"family":"Fischl","given":"Bruce"}],"issued":{"date-parts":[["2012",8]]},"citation-key":"fischl2012"}}],"schema":"https://github.com/citation-style-language/schema/raw/master/csl-citation.json"} </w:instrText>
      </w:r>
      <w:r w:rsidR="002638C0">
        <w:rPr>
          <w:rFonts w:ascii="Aptos" w:hAnsi="Aptos"/>
          <w:color w:val="000000" w:themeColor="text1"/>
        </w:rPr>
        <w:fldChar w:fldCharType="separate"/>
      </w:r>
      <w:r w:rsidR="00841210">
        <w:rPr>
          <w:rFonts w:ascii="Aptos" w:hAnsi="Aptos"/>
          <w:noProof/>
          <w:color w:val="000000" w:themeColor="text1"/>
        </w:rPr>
        <w:t>[9]</w:t>
      </w:r>
      <w:r w:rsidR="002638C0">
        <w:rPr>
          <w:rFonts w:ascii="Aptos" w:hAnsi="Aptos"/>
          <w:color w:val="000000" w:themeColor="text1"/>
        </w:rPr>
        <w:fldChar w:fldCharType="end"/>
      </w:r>
      <w:r w:rsidRPr="00AD0016">
        <w:rPr>
          <w:rFonts w:ascii="Aptos" w:hAnsi="Aptos"/>
          <w:color w:val="000000" w:themeColor="text1"/>
        </w:rPr>
        <w:t xml:space="preserve"> to move the functional metrics to the T1w space via the default qform/sform (i.e. the --regheader flag). This step was done only for those images that were not already in the T1w space (i.e. ReHo, ALFF, fALFF, resection mask); </w:t>
      </w:r>
    </w:p>
    <w:p w14:paraId="67A8A35F" w14:textId="7702312E" w:rsidR="00E75594" w:rsidRDefault="00326D84" w:rsidP="00326D84">
      <w:pPr>
        <w:spacing w:line="360" w:lineRule="auto"/>
        <w:jc w:val="both"/>
        <w:rPr>
          <w:rFonts w:ascii="Aptos" w:hAnsi="Aptos"/>
          <w:color w:val="000000" w:themeColor="text1"/>
        </w:rPr>
      </w:pPr>
      <w:r w:rsidRPr="00AD0016">
        <w:rPr>
          <w:rFonts w:ascii="Aptos" w:hAnsi="Aptos"/>
          <w:color w:val="000000" w:themeColor="text1"/>
        </w:rPr>
        <w:t xml:space="preserve">2) two-fold </w:t>
      </w:r>
      <w:r w:rsidRPr="00AD0016">
        <w:rPr>
          <w:rFonts w:ascii="Aptos" w:hAnsi="Aptos"/>
          <w:i/>
          <w:iCs/>
          <w:color w:val="000000" w:themeColor="text1"/>
        </w:rPr>
        <w:t>mri_coreg</w:t>
      </w:r>
      <w:r w:rsidR="002638C0">
        <w:rPr>
          <w:rFonts w:ascii="Aptos" w:hAnsi="Aptos"/>
          <w:i/>
          <w:iCs/>
          <w:color w:val="000000" w:themeColor="text1"/>
        </w:rPr>
        <w:t xml:space="preserve"> </w:t>
      </w:r>
      <w:r w:rsidR="002638C0" w:rsidRPr="002638C0">
        <w:rPr>
          <w:rFonts w:ascii="Aptos" w:hAnsi="Aptos"/>
          <w:color w:val="000000" w:themeColor="text1"/>
        </w:rPr>
        <w:fldChar w:fldCharType="begin"/>
      </w:r>
      <w:r w:rsidR="00841210">
        <w:rPr>
          <w:rFonts w:ascii="Aptos" w:hAnsi="Aptos"/>
          <w:color w:val="000000" w:themeColor="text1"/>
        </w:rPr>
        <w:instrText xml:space="preserve"> ADDIN ZOTERO_ITEM CSL_CITATION {"citationID":"KpQrd9tg","properties":{"formattedCitation":"[9]","plainCitation":"[9]","noteIndex":0},"citationItems":[{"id":315,"uris":["http://zotero.org/users/12078916/items/67IL44DW"],"itemData":{"id":315,"type":"article-journal","container-title":"NeuroImage","DOI":"10.1016/j.neuroimage.2012.01.021","ISSN":"10538119","issue":"2","journalAbbreviation":"NeuroImage","language":"en","page":"774-781","source":"DOI.org (Crossref)","title":"FreeSurfer","volume":"62","author":[{"family":"Fischl","given":"Bruce"}],"issued":{"date-parts":[["2012",8]]},"citation-key":"fischl2012"}}],"schema":"https://github.com/citation-style-language/schema/raw/master/csl-citation.json"} </w:instrText>
      </w:r>
      <w:r w:rsidR="002638C0" w:rsidRPr="002638C0">
        <w:rPr>
          <w:rFonts w:ascii="Aptos" w:hAnsi="Aptos"/>
          <w:color w:val="000000" w:themeColor="text1"/>
        </w:rPr>
        <w:fldChar w:fldCharType="separate"/>
      </w:r>
      <w:r w:rsidR="00841210">
        <w:rPr>
          <w:rFonts w:ascii="Aptos" w:hAnsi="Aptos"/>
          <w:noProof/>
          <w:color w:val="000000" w:themeColor="text1"/>
        </w:rPr>
        <w:t>[9]</w:t>
      </w:r>
      <w:r w:rsidR="002638C0" w:rsidRPr="002638C0">
        <w:rPr>
          <w:rFonts w:ascii="Aptos" w:hAnsi="Aptos"/>
          <w:color w:val="000000" w:themeColor="text1"/>
        </w:rPr>
        <w:fldChar w:fldCharType="end"/>
      </w:r>
      <w:r w:rsidRPr="00AD0016">
        <w:rPr>
          <w:rFonts w:ascii="Aptos" w:hAnsi="Aptos"/>
          <w:color w:val="000000" w:themeColor="text1"/>
        </w:rPr>
        <w:t xml:space="preserve">, first with 6 degrees of freedom followed by 12 degrees of freedom; </w:t>
      </w:r>
    </w:p>
    <w:p w14:paraId="17EE1959" w14:textId="46281F1F" w:rsidR="00326D84" w:rsidRPr="00AD0016" w:rsidRDefault="00326D84" w:rsidP="00326D84">
      <w:pPr>
        <w:spacing w:line="360" w:lineRule="auto"/>
        <w:jc w:val="both"/>
        <w:rPr>
          <w:rFonts w:ascii="Aptos" w:hAnsi="Aptos"/>
          <w:color w:val="000000" w:themeColor="text1"/>
        </w:rPr>
      </w:pPr>
      <w:r w:rsidRPr="00AD0016">
        <w:rPr>
          <w:rFonts w:ascii="Aptos" w:hAnsi="Aptos"/>
          <w:color w:val="000000" w:themeColor="text1"/>
        </w:rPr>
        <w:t xml:space="preserve">3) </w:t>
      </w:r>
      <w:r w:rsidRPr="00AD0016">
        <w:rPr>
          <w:rFonts w:ascii="Aptos" w:hAnsi="Aptos"/>
          <w:i/>
          <w:iCs/>
          <w:color w:val="000000" w:themeColor="text1"/>
        </w:rPr>
        <w:t xml:space="preserve">antsRegistrationSyNQuick.sh </w:t>
      </w:r>
      <w:r w:rsidR="00E46483" w:rsidRPr="00E46483">
        <w:rPr>
          <w:rFonts w:ascii="Aptos" w:hAnsi="Aptos"/>
          <w:color w:val="000000" w:themeColor="text1"/>
        </w:rPr>
        <w:fldChar w:fldCharType="begin"/>
      </w:r>
      <w:r w:rsidR="00841210">
        <w:rPr>
          <w:rFonts w:ascii="Aptos" w:hAnsi="Aptos"/>
          <w:color w:val="000000" w:themeColor="text1"/>
        </w:rPr>
        <w:instrText xml:space="preserve"> ADDIN ZOTERO_ITEM CSL_CITATION {"citationID":"hyVUmkPu","properties":{"formattedCitation":"[10]","plainCitation":"[10]","noteIndex":0},"citationItems":[{"id":622,"uris":["http://zotero.org/users/12078916/items/E866FQYT"],"itemData":{"id":622,"type":"article","abstract":"See ANTs GitHub https://github.com/ANTsX/ANTs#readme","DOI":"10.5281/ZENODO.5138159","language":"en","license":"Creative Commons Attribution 4.0 International, Open Access","note":"version: Ecphorella","publisher":"Zenodo","source":"DOI.org (Datacite)","title":"Advanced Normalization Tools (ANTs)","URL":"https://zenodo.org/record/5138159","author":[{"literal":"Avants, Brian B."},{"family":"Tustison","given":"Nicholas"},{"family":"Johnson","given":"Hans J."}],"accessed":{"date-parts":[["2024",10,7]]},"issued":{"date-parts":[["2020",12,20]]},"citation-key":"avantsbrianb.2020"}}],"schema":"https://github.com/citation-style-language/schema/raw/master/csl-citation.json"} </w:instrText>
      </w:r>
      <w:r w:rsidR="00E46483" w:rsidRPr="00E46483">
        <w:rPr>
          <w:rFonts w:ascii="Aptos" w:hAnsi="Aptos"/>
          <w:color w:val="000000" w:themeColor="text1"/>
        </w:rPr>
        <w:fldChar w:fldCharType="separate"/>
      </w:r>
      <w:r w:rsidR="00841210">
        <w:rPr>
          <w:rFonts w:ascii="Aptos" w:hAnsi="Aptos"/>
          <w:noProof/>
          <w:color w:val="000000" w:themeColor="text1"/>
        </w:rPr>
        <w:t>[10]</w:t>
      </w:r>
      <w:r w:rsidR="00E46483" w:rsidRPr="00E46483">
        <w:rPr>
          <w:rFonts w:ascii="Aptos" w:hAnsi="Aptos"/>
          <w:color w:val="000000" w:themeColor="text1"/>
        </w:rPr>
        <w:fldChar w:fldCharType="end"/>
      </w:r>
      <w:r w:rsidRPr="00AD0016">
        <w:rPr>
          <w:rFonts w:ascii="Aptos" w:hAnsi="Aptos"/>
          <w:color w:val="000000" w:themeColor="text1"/>
        </w:rPr>
        <w:t xml:space="preserve"> for the final non-linear warp to the MNI template. For ReHo, ALFF, fALFF, trilinear interpolation was used, while nearest neighbor was used for the resection mask.</w:t>
      </w:r>
    </w:p>
    <w:p w14:paraId="14150C62" w14:textId="77777777" w:rsidR="00326D84" w:rsidRDefault="00326D84" w:rsidP="003425A0">
      <w:pPr>
        <w:jc w:val="both"/>
        <w:rPr>
          <w:color w:val="000000" w:themeColor="text1"/>
        </w:rPr>
      </w:pPr>
    </w:p>
    <w:p w14:paraId="492676AB" w14:textId="77777777" w:rsidR="006869C6" w:rsidRDefault="006869C6" w:rsidP="003425A0">
      <w:pPr>
        <w:jc w:val="both"/>
        <w:rPr>
          <w:color w:val="000000" w:themeColor="text1"/>
        </w:rPr>
      </w:pPr>
    </w:p>
    <w:p w14:paraId="0B305887" w14:textId="77777777" w:rsidR="006869C6" w:rsidRDefault="006869C6" w:rsidP="003425A0">
      <w:pPr>
        <w:jc w:val="both"/>
        <w:rPr>
          <w:color w:val="000000" w:themeColor="text1"/>
        </w:rPr>
      </w:pPr>
    </w:p>
    <w:p w14:paraId="7B750CB1" w14:textId="5474DF35" w:rsidR="006869C6" w:rsidRDefault="006869C6">
      <w:pPr>
        <w:rPr>
          <w:color w:val="000000" w:themeColor="text1"/>
        </w:rPr>
      </w:pPr>
      <w:r>
        <w:rPr>
          <w:color w:val="000000" w:themeColor="text1"/>
        </w:rPr>
        <w:br w:type="page"/>
      </w:r>
    </w:p>
    <w:p w14:paraId="22A3C64D" w14:textId="21B6C0F4" w:rsidR="006869C6" w:rsidRDefault="006869C6" w:rsidP="003425A0">
      <w:pPr>
        <w:jc w:val="both"/>
        <w:rPr>
          <w:b/>
          <w:bCs/>
          <w:color w:val="000000" w:themeColor="text1"/>
        </w:rPr>
      </w:pPr>
      <w:r w:rsidRPr="006869C6">
        <w:rPr>
          <w:b/>
          <w:bCs/>
          <w:color w:val="000000" w:themeColor="text1"/>
        </w:rPr>
        <w:lastRenderedPageBreak/>
        <w:t>References</w:t>
      </w:r>
    </w:p>
    <w:p w14:paraId="5323268D" w14:textId="77777777" w:rsidR="006869C6" w:rsidRDefault="006869C6" w:rsidP="003425A0">
      <w:pPr>
        <w:jc w:val="both"/>
        <w:rPr>
          <w:b/>
          <w:bCs/>
          <w:color w:val="000000" w:themeColor="text1"/>
        </w:rPr>
      </w:pPr>
    </w:p>
    <w:p w14:paraId="19961BE6" w14:textId="77777777" w:rsidR="00343EB4" w:rsidRPr="00343EB4" w:rsidRDefault="006869C6" w:rsidP="00343EB4">
      <w:pPr>
        <w:pStyle w:val="Bibliography"/>
        <w:rPr>
          <w:rFonts w:ascii="Aptos"/>
          <w:color w:val="000000"/>
          <w:lang w:val="en-GB"/>
        </w:rPr>
      </w:pPr>
      <w:r>
        <w:rPr>
          <w:color w:val="000000" w:themeColor="text1"/>
        </w:rPr>
        <w:fldChar w:fldCharType="begin"/>
      </w:r>
      <w:r w:rsidR="00343EB4">
        <w:rPr>
          <w:color w:val="000000" w:themeColor="text1"/>
        </w:rPr>
        <w:instrText xml:space="preserve"> ADDIN ZOTERO_BIBL {"uncited":[],"omitted":[],"custom":[]} CSL_BIBLIOGRAPHY </w:instrText>
      </w:r>
      <w:r>
        <w:rPr>
          <w:color w:val="000000" w:themeColor="text1"/>
        </w:rPr>
        <w:fldChar w:fldCharType="separate"/>
      </w:r>
      <w:r w:rsidR="00343EB4" w:rsidRPr="00343EB4">
        <w:rPr>
          <w:rFonts w:ascii="Aptos"/>
          <w:color w:val="000000"/>
          <w:lang w:val="en-GB"/>
        </w:rPr>
        <w:t>[1]</w:t>
      </w:r>
      <w:r w:rsidR="00343EB4" w:rsidRPr="00343EB4">
        <w:rPr>
          <w:rFonts w:ascii="Aptos"/>
          <w:color w:val="000000"/>
          <w:lang w:val="en-GB"/>
        </w:rPr>
        <w:tab/>
        <w:t>Marques JP, Zwiers M. MP2RAGE-related-scripts 2023. https://doi.org/10.5281/ZENODO.7845916.</w:t>
      </w:r>
    </w:p>
    <w:p w14:paraId="2EB9154E" w14:textId="77777777" w:rsidR="00343EB4" w:rsidRPr="00343EB4" w:rsidRDefault="00343EB4" w:rsidP="00343EB4">
      <w:pPr>
        <w:pStyle w:val="Bibliography"/>
        <w:rPr>
          <w:rFonts w:ascii="Aptos"/>
          <w:color w:val="000000"/>
          <w:lang w:val="en-GB"/>
        </w:rPr>
      </w:pPr>
      <w:r w:rsidRPr="00343EB4">
        <w:rPr>
          <w:rFonts w:ascii="Aptos"/>
          <w:color w:val="000000"/>
          <w:lang w:val="en-GB"/>
        </w:rPr>
        <w:t>[2]</w:t>
      </w:r>
      <w:r w:rsidRPr="00343EB4">
        <w:rPr>
          <w:rFonts w:ascii="Aptos"/>
          <w:color w:val="000000"/>
          <w:lang w:val="en-GB"/>
        </w:rPr>
        <w:tab/>
        <w:t>Friston KJ, editor. Statistical parametric mapping: the analysis of funtional brain images. 1st ed. Amsterdam</w:t>
      </w:r>
      <w:r w:rsidRPr="00343EB4">
        <w:rPr>
          <w:rFonts w:ascii="Aptos" w:cs="Arial"/>
          <w:color w:val="000000"/>
          <w:lang w:val="en-GB"/>
        </w:rPr>
        <w:t> </w:t>
      </w:r>
      <w:r w:rsidRPr="00343EB4">
        <w:rPr>
          <w:rFonts w:ascii="Aptos"/>
          <w:color w:val="000000"/>
          <w:lang w:val="en-GB"/>
        </w:rPr>
        <w:t>; Boston: Elsevier/Academic Press; 2007.</w:t>
      </w:r>
    </w:p>
    <w:p w14:paraId="0D732782" w14:textId="77777777" w:rsidR="00343EB4" w:rsidRPr="00343EB4" w:rsidRDefault="00343EB4" w:rsidP="00343EB4">
      <w:pPr>
        <w:pStyle w:val="Bibliography"/>
        <w:rPr>
          <w:rFonts w:ascii="Aptos"/>
          <w:color w:val="000000"/>
          <w:lang w:val="en-GB"/>
        </w:rPr>
      </w:pPr>
      <w:r w:rsidRPr="00343EB4">
        <w:rPr>
          <w:rFonts w:ascii="Aptos"/>
          <w:color w:val="000000"/>
          <w:lang w:val="en-GB"/>
        </w:rPr>
        <w:t>[3]</w:t>
      </w:r>
      <w:r w:rsidRPr="00343EB4">
        <w:rPr>
          <w:rFonts w:ascii="Aptos"/>
          <w:color w:val="000000"/>
          <w:lang w:val="en-GB"/>
        </w:rPr>
        <w:tab/>
        <w:t>Sriranga Kashyap. FaceOff 2023. https://doi.org/10.5281/ZENODO.8120900.</w:t>
      </w:r>
    </w:p>
    <w:p w14:paraId="15BF555C" w14:textId="77777777" w:rsidR="00343EB4" w:rsidRPr="00343EB4" w:rsidRDefault="00343EB4" w:rsidP="00343EB4">
      <w:pPr>
        <w:pStyle w:val="Bibliography"/>
        <w:rPr>
          <w:rFonts w:ascii="Aptos"/>
          <w:color w:val="000000"/>
          <w:lang w:val="en-GB"/>
        </w:rPr>
      </w:pPr>
      <w:r w:rsidRPr="00343EB4">
        <w:rPr>
          <w:rFonts w:ascii="Aptos"/>
          <w:color w:val="000000"/>
          <w:lang w:val="en-GB"/>
        </w:rPr>
        <w:t>[4]</w:t>
      </w:r>
      <w:r w:rsidRPr="00343EB4">
        <w:rPr>
          <w:rFonts w:ascii="Aptos"/>
          <w:color w:val="000000"/>
          <w:lang w:val="en-GB"/>
        </w:rPr>
        <w:tab/>
        <w:t>Smith SM. Fast robust automated brain extraction. Human Brain Mapping 2002;17:143–55. https://doi.org/10.1002/hbm.10062.</w:t>
      </w:r>
    </w:p>
    <w:p w14:paraId="683A6790" w14:textId="77777777" w:rsidR="00343EB4" w:rsidRPr="00343EB4" w:rsidRDefault="00343EB4" w:rsidP="00343EB4">
      <w:pPr>
        <w:pStyle w:val="Bibliography"/>
        <w:rPr>
          <w:rFonts w:ascii="Aptos"/>
          <w:color w:val="000000"/>
          <w:lang w:val="en-GB"/>
        </w:rPr>
      </w:pPr>
      <w:r w:rsidRPr="00343EB4">
        <w:rPr>
          <w:rFonts w:ascii="Aptos"/>
          <w:color w:val="000000"/>
          <w:lang w:val="en-GB"/>
        </w:rPr>
        <w:t>[5]</w:t>
      </w:r>
      <w:r w:rsidRPr="00343EB4">
        <w:rPr>
          <w:rFonts w:ascii="Aptos"/>
          <w:color w:val="000000"/>
          <w:lang w:val="en-GB"/>
        </w:rPr>
        <w:tab/>
        <w:t>Smith SM, Jenkinson M, Woolrich MW, Beckmann CF, Behrens TEJ, Johansen-Berg H, et al. Advances in functional and structural MR image analysis and implementation as FSL. NeuroImage 2004;23:S208–19. https://doi.org/10.1016/j.neuroimage.2004.07.051.</w:t>
      </w:r>
    </w:p>
    <w:p w14:paraId="23A3E18C" w14:textId="77777777" w:rsidR="00343EB4" w:rsidRPr="00343EB4" w:rsidRDefault="00343EB4" w:rsidP="00343EB4">
      <w:pPr>
        <w:pStyle w:val="Bibliography"/>
        <w:rPr>
          <w:rFonts w:ascii="Aptos"/>
          <w:color w:val="000000"/>
          <w:lang w:val="en-GB"/>
        </w:rPr>
      </w:pPr>
      <w:r w:rsidRPr="00343EB4">
        <w:rPr>
          <w:rFonts w:ascii="Aptos"/>
          <w:color w:val="000000"/>
          <w:lang w:val="en-GB"/>
        </w:rPr>
        <w:t>[6]</w:t>
      </w:r>
      <w:r w:rsidRPr="00343EB4">
        <w:rPr>
          <w:rFonts w:ascii="Aptos"/>
          <w:color w:val="000000"/>
          <w:lang w:val="en-GB"/>
        </w:rPr>
        <w:tab/>
        <w:t>Jenkinson M, Beckmann CF, Behrens TEJ, Woolrich MW, Smith SM. FSL. NeuroImage 2012;62:782–90. https://doi.org/10.1016/j.neuroimage.2011.09.015.</w:t>
      </w:r>
    </w:p>
    <w:p w14:paraId="6110705B" w14:textId="77777777" w:rsidR="00343EB4" w:rsidRPr="00343EB4" w:rsidRDefault="00343EB4" w:rsidP="00343EB4">
      <w:pPr>
        <w:pStyle w:val="Bibliography"/>
        <w:rPr>
          <w:rFonts w:ascii="Aptos"/>
          <w:color w:val="000000"/>
          <w:lang w:val="en-GB"/>
        </w:rPr>
      </w:pPr>
      <w:r w:rsidRPr="00343EB4">
        <w:rPr>
          <w:rFonts w:ascii="Aptos"/>
          <w:color w:val="000000"/>
          <w:lang w:val="en-GB"/>
        </w:rPr>
        <w:t>[7]</w:t>
      </w:r>
      <w:r w:rsidRPr="00343EB4">
        <w:rPr>
          <w:rFonts w:ascii="Aptos"/>
          <w:color w:val="000000"/>
          <w:lang w:val="en-GB"/>
        </w:rPr>
        <w:tab/>
        <w:t>Pruim RHR, Mennes M, Van Rooij D, Llera A, Buitelaar JK, Beckmann CF. ICA-AROMA: A robust ICA-based strategy for removing motion artifacts from fMRI data. NeuroImage 2015;112:267–77. https://doi.org/10.1016/j.neuroimage.2015.02.064.</w:t>
      </w:r>
    </w:p>
    <w:p w14:paraId="4EB32B40" w14:textId="77777777" w:rsidR="00343EB4" w:rsidRPr="00343EB4" w:rsidRDefault="00343EB4" w:rsidP="00343EB4">
      <w:pPr>
        <w:pStyle w:val="Bibliography"/>
        <w:rPr>
          <w:rFonts w:ascii="Aptos"/>
          <w:color w:val="000000"/>
          <w:lang w:val="en-GB"/>
        </w:rPr>
      </w:pPr>
      <w:r w:rsidRPr="00343EB4">
        <w:rPr>
          <w:rFonts w:ascii="Aptos"/>
          <w:color w:val="000000"/>
          <w:lang w:val="en-GB"/>
        </w:rPr>
        <w:t>[8]</w:t>
      </w:r>
      <w:r w:rsidRPr="00343EB4">
        <w:rPr>
          <w:rFonts w:ascii="Aptos"/>
          <w:color w:val="000000"/>
          <w:lang w:val="en-GB"/>
        </w:rPr>
        <w:tab/>
        <w:t>Jia X-Z, Wang J, Sun H-Y, Zhang H, Liao W, Wang Z, et al. RESTplus: an improved toolkit for resting-state functional magnetic resonance imaging data processing. Science Bulletin 2019;64:953–4. https://doi.org/10.1016/j.scib.2019.05.008.</w:t>
      </w:r>
    </w:p>
    <w:p w14:paraId="4A8F0812" w14:textId="77777777" w:rsidR="00343EB4" w:rsidRPr="00343EB4" w:rsidRDefault="00343EB4" w:rsidP="00343EB4">
      <w:pPr>
        <w:pStyle w:val="Bibliography"/>
        <w:rPr>
          <w:rFonts w:ascii="Aptos"/>
          <w:color w:val="000000"/>
          <w:lang w:val="en-GB"/>
        </w:rPr>
      </w:pPr>
      <w:r w:rsidRPr="00343EB4">
        <w:rPr>
          <w:rFonts w:ascii="Aptos"/>
          <w:color w:val="000000"/>
          <w:lang w:val="en-GB"/>
        </w:rPr>
        <w:t>[9]</w:t>
      </w:r>
      <w:r w:rsidRPr="00343EB4">
        <w:rPr>
          <w:rFonts w:ascii="Aptos"/>
          <w:color w:val="000000"/>
          <w:lang w:val="en-GB"/>
        </w:rPr>
        <w:tab/>
        <w:t>Fischl B. FreeSurfer. NeuroImage 2012;62:774–81. https://doi.org/10.1016/j.neuroimage.2012.01.021.</w:t>
      </w:r>
    </w:p>
    <w:p w14:paraId="6C3581DD" w14:textId="77777777" w:rsidR="00343EB4" w:rsidRPr="00343EB4" w:rsidRDefault="00343EB4" w:rsidP="00343EB4">
      <w:pPr>
        <w:pStyle w:val="Bibliography"/>
        <w:rPr>
          <w:rFonts w:ascii="Aptos"/>
          <w:color w:val="000000"/>
          <w:lang w:val="en-GB"/>
        </w:rPr>
      </w:pPr>
      <w:r w:rsidRPr="00343EB4">
        <w:rPr>
          <w:rFonts w:ascii="Aptos"/>
          <w:color w:val="000000"/>
          <w:lang w:val="en-GB"/>
        </w:rPr>
        <w:t>[10]</w:t>
      </w:r>
      <w:r w:rsidRPr="00343EB4">
        <w:rPr>
          <w:rFonts w:ascii="Aptos"/>
          <w:color w:val="000000"/>
          <w:lang w:val="en-GB"/>
        </w:rPr>
        <w:tab/>
        <w:t>Avants, Brian B., Tustison N, Johnson HJ. Advanced Normalization Tools (ANTs) 2020. https://doi.org/10.5281/ZENODO.5138159.</w:t>
      </w:r>
    </w:p>
    <w:p w14:paraId="155E9BD7" w14:textId="0599FE5B" w:rsidR="006869C6" w:rsidRPr="006869C6" w:rsidRDefault="006869C6" w:rsidP="003425A0">
      <w:pPr>
        <w:jc w:val="both"/>
        <w:rPr>
          <w:color w:val="000000" w:themeColor="text1"/>
        </w:rPr>
      </w:pPr>
      <w:r>
        <w:rPr>
          <w:color w:val="000000" w:themeColor="text1"/>
        </w:rPr>
        <w:fldChar w:fldCharType="end"/>
      </w:r>
    </w:p>
    <w:sectPr w:rsidR="006869C6" w:rsidRPr="006869C6" w:rsidSect="00F84164">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865970B" w14:textId="77777777" w:rsidR="007C1DA0" w:rsidRDefault="007C1DA0" w:rsidP="006869C6">
      <w:r>
        <w:separator/>
      </w:r>
    </w:p>
  </w:endnote>
  <w:endnote w:type="continuationSeparator" w:id="0">
    <w:p w14:paraId="16D75D6F" w14:textId="77777777" w:rsidR="007C1DA0" w:rsidRDefault="007C1DA0" w:rsidP="006869C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0AAFD6E" w14:textId="77777777" w:rsidR="007C1DA0" w:rsidRDefault="007C1DA0" w:rsidP="006869C6">
      <w:r>
        <w:separator/>
      </w:r>
    </w:p>
  </w:footnote>
  <w:footnote w:type="continuationSeparator" w:id="0">
    <w:p w14:paraId="0192BD27" w14:textId="77777777" w:rsidR="007C1DA0" w:rsidRDefault="007C1DA0" w:rsidP="006869C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62A1754D"/>
    <w:multiLevelType w:val="hybridMultilevel"/>
    <w:tmpl w:val="792ADD72"/>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78854537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5"/>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8200E"/>
    <w:rsid w:val="00001915"/>
    <w:rsid w:val="00007DF1"/>
    <w:rsid w:val="00013FB6"/>
    <w:rsid w:val="00017277"/>
    <w:rsid w:val="0002015E"/>
    <w:rsid w:val="000241E7"/>
    <w:rsid w:val="000331AA"/>
    <w:rsid w:val="0004258F"/>
    <w:rsid w:val="00043032"/>
    <w:rsid w:val="0005127E"/>
    <w:rsid w:val="00052842"/>
    <w:rsid w:val="00060B7B"/>
    <w:rsid w:val="00062149"/>
    <w:rsid w:val="000625BE"/>
    <w:rsid w:val="00062D6E"/>
    <w:rsid w:val="00063CE8"/>
    <w:rsid w:val="00065223"/>
    <w:rsid w:val="00074B24"/>
    <w:rsid w:val="00075A2D"/>
    <w:rsid w:val="00075D8F"/>
    <w:rsid w:val="0008258B"/>
    <w:rsid w:val="00087161"/>
    <w:rsid w:val="000A3386"/>
    <w:rsid w:val="000A5A14"/>
    <w:rsid w:val="000A797C"/>
    <w:rsid w:val="000D4199"/>
    <w:rsid w:val="000E2C7C"/>
    <w:rsid w:val="000E3BF0"/>
    <w:rsid w:val="000E54D6"/>
    <w:rsid w:val="000F06CF"/>
    <w:rsid w:val="000F0C7C"/>
    <w:rsid w:val="000F185F"/>
    <w:rsid w:val="000F3E61"/>
    <w:rsid w:val="000F5EBC"/>
    <w:rsid w:val="000F6C9C"/>
    <w:rsid w:val="00101080"/>
    <w:rsid w:val="001017C1"/>
    <w:rsid w:val="00104E12"/>
    <w:rsid w:val="00106F38"/>
    <w:rsid w:val="001146E4"/>
    <w:rsid w:val="001172E1"/>
    <w:rsid w:val="001205B9"/>
    <w:rsid w:val="001435BA"/>
    <w:rsid w:val="00146C39"/>
    <w:rsid w:val="001509B3"/>
    <w:rsid w:val="001510D4"/>
    <w:rsid w:val="00154008"/>
    <w:rsid w:val="00156E81"/>
    <w:rsid w:val="00170DD2"/>
    <w:rsid w:val="00174DD1"/>
    <w:rsid w:val="00177C83"/>
    <w:rsid w:val="001808D6"/>
    <w:rsid w:val="001976CD"/>
    <w:rsid w:val="001A0713"/>
    <w:rsid w:val="001A6CFA"/>
    <w:rsid w:val="001B163B"/>
    <w:rsid w:val="001B31AA"/>
    <w:rsid w:val="001B761B"/>
    <w:rsid w:val="001C10BD"/>
    <w:rsid w:val="001C5AE2"/>
    <w:rsid w:val="001C6557"/>
    <w:rsid w:val="001C71BA"/>
    <w:rsid w:val="001D18E3"/>
    <w:rsid w:val="001D67D7"/>
    <w:rsid w:val="001E0879"/>
    <w:rsid w:val="001E6BAD"/>
    <w:rsid w:val="001E6CD7"/>
    <w:rsid w:val="001E71A0"/>
    <w:rsid w:val="001F764A"/>
    <w:rsid w:val="001F7CB1"/>
    <w:rsid w:val="0020082C"/>
    <w:rsid w:val="00213543"/>
    <w:rsid w:val="00214A83"/>
    <w:rsid w:val="00215254"/>
    <w:rsid w:val="002178C5"/>
    <w:rsid w:val="00224693"/>
    <w:rsid w:val="00225C8D"/>
    <w:rsid w:val="00225E68"/>
    <w:rsid w:val="0023049E"/>
    <w:rsid w:val="0023528F"/>
    <w:rsid w:val="0023611E"/>
    <w:rsid w:val="00240341"/>
    <w:rsid w:val="002406DB"/>
    <w:rsid w:val="00245870"/>
    <w:rsid w:val="0025027F"/>
    <w:rsid w:val="00261273"/>
    <w:rsid w:val="0026205F"/>
    <w:rsid w:val="00262F57"/>
    <w:rsid w:val="002638C0"/>
    <w:rsid w:val="00266BCF"/>
    <w:rsid w:val="00272D11"/>
    <w:rsid w:val="00275ED3"/>
    <w:rsid w:val="002857F3"/>
    <w:rsid w:val="00285E18"/>
    <w:rsid w:val="0028612B"/>
    <w:rsid w:val="002907B4"/>
    <w:rsid w:val="00293670"/>
    <w:rsid w:val="0029470D"/>
    <w:rsid w:val="00297B8B"/>
    <w:rsid w:val="002A0A82"/>
    <w:rsid w:val="002B053E"/>
    <w:rsid w:val="002B164B"/>
    <w:rsid w:val="002B4DB6"/>
    <w:rsid w:val="002B5575"/>
    <w:rsid w:val="002C65A4"/>
    <w:rsid w:val="002C6E4A"/>
    <w:rsid w:val="002D272A"/>
    <w:rsid w:val="002D2813"/>
    <w:rsid w:val="002D5A8A"/>
    <w:rsid w:val="002F4B0D"/>
    <w:rsid w:val="002F4F28"/>
    <w:rsid w:val="002F7E3E"/>
    <w:rsid w:val="003009D0"/>
    <w:rsid w:val="003016B3"/>
    <w:rsid w:val="0030689E"/>
    <w:rsid w:val="00314645"/>
    <w:rsid w:val="00326D84"/>
    <w:rsid w:val="00327BAF"/>
    <w:rsid w:val="003314E9"/>
    <w:rsid w:val="003400F1"/>
    <w:rsid w:val="00341C7E"/>
    <w:rsid w:val="003425A0"/>
    <w:rsid w:val="00343EB4"/>
    <w:rsid w:val="00344E5B"/>
    <w:rsid w:val="003526EA"/>
    <w:rsid w:val="00360DD2"/>
    <w:rsid w:val="003612C2"/>
    <w:rsid w:val="00365283"/>
    <w:rsid w:val="00393AA1"/>
    <w:rsid w:val="003945CE"/>
    <w:rsid w:val="003A436D"/>
    <w:rsid w:val="003A5ADF"/>
    <w:rsid w:val="003B0E72"/>
    <w:rsid w:val="003B3860"/>
    <w:rsid w:val="003B57CB"/>
    <w:rsid w:val="003B5A56"/>
    <w:rsid w:val="003C0277"/>
    <w:rsid w:val="003C12D9"/>
    <w:rsid w:val="003C14CE"/>
    <w:rsid w:val="003E2929"/>
    <w:rsid w:val="003E629F"/>
    <w:rsid w:val="003E6643"/>
    <w:rsid w:val="003E7052"/>
    <w:rsid w:val="003E75DE"/>
    <w:rsid w:val="003F1A93"/>
    <w:rsid w:val="003F4DFB"/>
    <w:rsid w:val="003F796E"/>
    <w:rsid w:val="00400BDD"/>
    <w:rsid w:val="00400FEC"/>
    <w:rsid w:val="00405C62"/>
    <w:rsid w:val="0040633B"/>
    <w:rsid w:val="004112A7"/>
    <w:rsid w:val="004120BC"/>
    <w:rsid w:val="00422362"/>
    <w:rsid w:val="00424C47"/>
    <w:rsid w:val="00426B9F"/>
    <w:rsid w:val="00443BF3"/>
    <w:rsid w:val="004538EB"/>
    <w:rsid w:val="00457215"/>
    <w:rsid w:val="00460360"/>
    <w:rsid w:val="0046052D"/>
    <w:rsid w:val="004627FB"/>
    <w:rsid w:val="004670BF"/>
    <w:rsid w:val="0047335A"/>
    <w:rsid w:val="00474E1C"/>
    <w:rsid w:val="004902AC"/>
    <w:rsid w:val="00493B48"/>
    <w:rsid w:val="0049568C"/>
    <w:rsid w:val="0049775E"/>
    <w:rsid w:val="004B184B"/>
    <w:rsid w:val="004B600C"/>
    <w:rsid w:val="004C3FE8"/>
    <w:rsid w:val="004C496A"/>
    <w:rsid w:val="004D2A2A"/>
    <w:rsid w:val="004E1163"/>
    <w:rsid w:val="00507165"/>
    <w:rsid w:val="00513DF7"/>
    <w:rsid w:val="00524302"/>
    <w:rsid w:val="005275EA"/>
    <w:rsid w:val="00531D25"/>
    <w:rsid w:val="00545023"/>
    <w:rsid w:val="00561742"/>
    <w:rsid w:val="005635B0"/>
    <w:rsid w:val="0057136A"/>
    <w:rsid w:val="00573DFC"/>
    <w:rsid w:val="00584A43"/>
    <w:rsid w:val="00586DD4"/>
    <w:rsid w:val="00586DED"/>
    <w:rsid w:val="0059474C"/>
    <w:rsid w:val="005A108B"/>
    <w:rsid w:val="005A1A44"/>
    <w:rsid w:val="005A4AD0"/>
    <w:rsid w:val="005B262A"/>
    <w:rsid w:val="005B2A08"/>
    <w:rsid w:val="005B4914"/>
    <w:rsid w:val="005B704F"/>
    <w:rsid w:val="005C1A37"/>
    <w:rsid w:val="005C5034"/>
    <w:rsid w:val="005D16AF"/>
    <w:rsid w:val="005D63A6"/>
    <w:rsid w:val="005D72FF"/>
    <w:rsid w:val="005E457C"/>
    <w:rsid w:val="005F4714"/>
    <w:rsid w:val="005F5BA0"/>
    <w:rsid w:val="005F5F3D"/>
    <w:rsid w:val="00606737"/>
    <w:rsid w:val="00620F4B"/>
    <w:rsid w:val="00622C29"/>
    <w:rsid w:val="00624CED"/>
    <w:rsid w:val="006272FC"/>
    <w:rsid w:val="006366AE"/>
    <w:rsid w:val="00645AB2"/>
    <w:rsid w:val="00656677"/>
    <w:rsid w:val="00660B34"/>
    <w:rsid w:val="00661394"/>
    <w:rsid w:val="006628CC"/>
    <w:rsid w:val="00664793"/>
    <w:rsid w:val="0067109E"/>
    <w:rsid w:val="0067365C"/>
    <w:rsid w:val="00676945"/>
    <w:rsid w:val="00683CE8"/>
    <w:rsid w:val="006841CA"/>
    <w:rsid w:val="006869C6"/>
    <w:rsid w:val="00686CB0"/>
    <w:rsid w:val="00691C40"/>
    <w:rsid w:val="00694729"/>
    <w:rsid w:val="006969C9"/>
    <w:rsid w:val="006A1038"/>
    <w:rsid w:val="006A6079"/>
    <w:rsid w:val="006B2ABF"/>
    <w:rsid w:val="006B4B01"/>
    <w:rsid w:val="006B60FE"/>
    <w:rsid w:val="006B7AB4"/>
    <w:rsid w:val="006C15FF"/>
    <w:rsid w:val="006C2122"/>
    <w:rsid w:val="006C61D0"/>
    <w:rsid w:val="006C7B4C"/>
    <w:rsid w:val="006D2D15"/>
    <w:rsid w:val="006D4CF5"/>
    <w:rsid w:val="006F36BD"/>
    <w:rsid w:val="0070076C"/>
    <w:rsid w:val="00706508"/>
    <w:rsid w:val="0071426D"/>
    <w:rsid w:val="007177D7"/>
    <w:rsid w:val="00727413"/>
    <w:rsid w:val="007362E1"/>
    <w:rsid w:val="0073681F"/>
    <w:rsid w:val="00737832"/>
    <w:rsid w:val="00742500"/>
    <w:rsid w:val="00743A54"/>
    <w:rsid w:val="00744C95"/>
    <w:rsid w:val="00752E3E"/>
    <w:rsid w:val="00766424"/>
    <w:rsid w:val="007778B5"/>
    <w:rsid w:val="00785986"/>
    <w:rsid w:val="00786F4D"/>
    <w:rsid w:val="007907D3"/>
    <w:rsid w:val="00794C71"/>
    <w:rsid w:val="00795321"/>
    <w:rsid w:val="00795D27"/>
    <w:rsid w:val="00795DB9"/>
    <w:rsid w:val="007A13A0"/>
    <w:rsid w:val="007A64EB"/>
    <w:rsid w:val="007A70BE"/>
    <w:rsid w:val="007B0EDF"/>
    <w:rsid w:val="007C096F"/>
    <w:rsid w:val="007C1DA0"/>
    <w:rsid w:val="007C53BC"/>
    <w:rsid w:val="007C5AFC"/>
    <w:rsid w:val="007D1046"/>
    <w:rsid w:val="007E1BF2"/>
    <w:rsid w:val="007E60AF"/>
    <w:rsid w:val="007F41C7"/>
    <w:rsid w:val="00806124"/>
    <w:rsid w:val="0081280B"/>
    <w:rsid w:val="008229C4"/>
    <w:rsid w:val="00826C7C"/>
    <w:rsid w:val="00827177"/>
    <w:rsid w:val="00832D19"/>
    <w:rsid w:val="008335C9"/>
    <w:rsid w:val="00833B4C"/>
    <w:rsid w:val="008403CC"/>
    <w:rsid w:val="00841210"/>
    <w:rsid w:val="0084341E"/>
    <w:rsid w:val="00845511"/>
    <w:rsid w:val="00850C24"/>
    <w:rsid w:val="008510C6"/>
    <w:rsid w:val="0085569F"/>
    <w:rsid w:val="00857E20"/>
    <w:rsid w:val="00871A2F"/>
    <w:rsid w:val="00872737"/>
    <w:rsid w:val="008849FD"/>
    <w:rsid w:val="0089032A"/>
    <w:rsid w:val="00895CF1"/>
    <w:rsid w:val="008A440E"/>
    <w:rsid w:val="008B1A15"/>
    <w:rsid w:val="008B69F7"/>
    <w:rsid w:val="008C0E3B"/>
    <w:rsid w:val="008C7691"/>
    <w:rsid w:val="008D5528"/>
    <w:rsid w:val="008D6670"/>
    <w:rsid w:val="008D712E"/>
    <w:rsid w:val="008E68F2"/>
    <w:rsid w:val="008F0450"/>
    <w:rsid w:val="00904AE8"/>
    <w:rsid w:val="00907E6D"/>
    <w:rsid w:val="00920E4B"/>
    <w:rsid w:val="009224F8"/>
    <w:rsid w:val="009250AD"/>
    <w:rsid w:val="009300BF"/>
    <w:rsid w:val="0093727C"/>
    <w:rsid w:val="00940E0D"/>
    <w:rsid w:val="00943ACA"/>
    <w:rsid w:val="009503F6"/>
    <w:rsid w:val="009563F7"/>
    <w:rsid w:val="00957700"/>
    <w:rsid w:val="009610F7"/>
    <w:rsid w:val="009668DE"/>
    <w:rsid w:val="009674BE"/>
    <w:rsid w:val="00967D1E"/>
    <w:rsid w:val="00970046"/>
    <w:rsid w:val="009759C4"/>
    <w:rsid w:val="00982339"/>
    <w:rsid w:val="009845D2"/>
    <w:rsid w:val="009872AE"/>
    <w:rsid w:val="0099109D"/>
    <w:rsid w:val="00992D4C"/>
    <w:rsid w:val="0099357B"/>
    <w:rsid w:val="009A1826"/>
    <w:rsid w:val="009A2891"/>
    <w:rsid w:val="009A3EE4"/>
    <w:rsid w:val="009A4486"/>
    <w:rsid w:val="009A5E97"/>
    <w:rsid w:val="009B2A4A"/>
    <w:rsid w:val="009B3352"/>
    <w:rsid w:val="009B6BBE"/>
    <w:rsid w:val="009C14AA"/>
    <w:rsid w:val="009C51E0"/>
    <w:rsid w:val="009C7257"/>
    <w:rsid w:val="009C7EB9"/>
    <w:rsid w:val="009D5803"/>
    <w:rsid w:val="009E10E3"/>
    <w:rsid w:val="009E279B"/>
    <w:rsid w:val="009F0BBF"/>
    <w:rsid w:val="009F1E3F"/>
    <w:rsid w:val="009F6361"/>
    <w:rsid w:val="00A13166"/>
    <w:rsid w:val="00A17CFD"/>
    <w:rsid w:val="00A24A84"/>
    <w:rsid w:val="00A24B92"/>
    <w:rsid w:val="00A3181E"/>
    <w:rsid w:val="00A33307"/>
    <w:rsid w:val="00A340EA"/>
    <w:rsid w:val="00A3440D"/>
    <w:rsid w:val="00A40F01"/>
    <w:rsid w:val="00A423B5"/>
    <w:rsid w:val="00A47B84"/>
    <w:rsid w:val="00A52FB0"/>
    <w:rsid w:val="00A56090"/>
    <w:rsid w:val="00A57EA0"/>
    <w:rsid w:val="00A57EA2"/>
    <w:rsid w:val="00A623C3"/>
    <w:rsid w:val="00A663FB"/>
    <w:rsid w:val="00A670C3"/>
    <w:rsid w:val="00A717E4"/>
    <w:rsid w:val="00A72E35"/>
    <w:rsid w:val="00A7362E"/>
    <w:rsid w:val="00A8200E"/>
    <w:rsid w:val="00A8586C"/>
    <w:rsid w:val="00A86557"/>
    <w:rsid w:val="00A90412"/>
    <w:rsid w:val="00AB293C"/>
    <w:rsid w:val="00AB59CB"/>
    <w:rsid w:val="00AC3BAE"/>
    <w:rsid w:val="00AE25B7"/>
    <w:rsid w:val="00AE59C6"/>
    <w:rsid w:val="00AE69B6"/>
    <w:rsid w:val="00AE7B28"/>
    <w:rsid w:val="00AF09C7"/>
    <w:rsid w:val="00AF6562"/>
    <w:rsid w:val="00B019EE"/>
    <w:rsid w:val="00B11132"/>
    <w:rsid w:val="00B15717"/>
    <w:rsid w:val="00B15DDD"/>
    <w:rsid w:val="00B30327"/>
    <w:rsid w:val="00B32FAF"/>
    <w:rsid w:val="00B34C34"/>
    <w:rsid w:val="00B358EC"/>
    <w:rsid w:val="00B37C7C"/>
    <w:rsid w:val="00B4082D"/>
    <w:rsid w:val="00B4273B"/>
    <w:rsid w:val="00B42EE1"/>
    <w:rsid w:val="00B508A1"/>
    <w:rsid w:val="00B545E2"/>
    <w:rsid w:val="00B557FB"/>
    <w:rsid w:val="00B6251D"/>
    <w:rsid w:val="00B62AE5"/>
    <w:rsid w:val="00B65A3E"/>
    <w:rsid w:val="00B70C18"/>
    <w:rsid w:val="00B76116"/>
    <w:rsid w:val="00B8329C"/>
    <w:rsid w:val="00B8553A"/>
    <w:rsid w:val="00B92A67"/>
    <w:rsid w:val="00BA298F"/>
    <w:rsid w:val="00BA5E99"/>
    <w:rsid w:val="00BA66D4"/>
    <w:rsid w:val="00BA6F40"/>
    <w:rsid w:val="00BB7E34"/>
    <w:rsid w:val="00BD0E56"/>
    <w:rsid w:val="00BD2249"/>
    <w:rsid w:val="00BE2BA4"/>
    <w:rsid w:val="00BF0210"/>
    <w:rsid w:val="00BF0DBA"/>
    <w:rsid w:val="00BF0EA9"/>
    <w:rsid w:val="00BF1614"/>
    <w:rsid w:val="00BF39A3"/>
    <w:rsid w:val="00BF4C94"/>
    <w:rsid w:val="00BF7E20"/>
    <w:rsid w:val="00C01DEE"/>
    <w:rsid w:val="00C045D3"/>
    <w:rsid w:val="00C05989"/>
    <w:rsid w:val="00C0688E"/>
    <w:rsid w:val="00C157E5"/>
    <w:rsid w:val="00C30730"/>
    <w:rsid w:val="00C37336"/>
    <w:rsid w:val="00C41EF3"/>
    <w:rsid w:val="00C53760"/>
    <w:rsid w:val="00C54191"/>
    <w:rsid w:val="00C602C9"/>
    <w:rsid w:val="00C652A2"/>
    <w:rsid w:val="00C708F1"/>
    <w:rsid w:val="00C70977"/>
    <w:rsid w:val="00C72154"/>
    <w:rsid w:val="00C727B9"/>
    <w:rsid w:val="00C727FC"/>
    <w:rsid w:val="00C7327A"/>
    <w:rsid w:val="00C76510"/>
    <w:rsid w:val="00C85661"/>
    <w:rsid w:val="00C950F7"/>
    <w:rsid w:val="00C96CDC"/>
    <w:rsid w:val="00C97400"/>
    <w:rsid w:val="00CA0865"/>
    <w:rsid w:val="00CA443A"/>
    <w:rsid w:val="00CB272B"/>
    <w:rsid w:val="00CB72C3"/>
    <w:rsid w:val="00CC4280"/>
    <w:rsid w:val="00CC449D"/>
    <w:rsid w:val="00CC4642"/>
    <w:rsid w:val="00CD0516"/>
    <w:rsid w:val="00CD30F8"/>
    <w:rsid w:val="00CE1C0C"/>
    <w:rsid w:val="00CE2338"/>
    <w:rsid w:val="00CE2805"/>
    <w:rsid w:val="00CE3FC0"/>
    <w:rsid w:val="00CF373F"/>
    <w:rsid w:val="00CF438E"/>
    <w:rsid w:val="00CF5810"/>
    <w:rsid w:val="00D13345"/>
    <w:rsid w:val="00D1349B"/>
    <w:rsid w:val="00D27A80"/>
    <w:rsid w:val="00D302F5"/>
    <w:rsid w:val="00D33568"/>
    <w:rsid w:val="00D337C6"/>
    <w:rsid w:val="00D3551E"/>
    <w:rsid w:val="00D377CF"/>
    <w:rsid w:val="00D40084"/>
    <w:rsid w:val="00D544E6"/>
    <w:rsid w:val="00D5472B"/>
    <w:rsid w:val="00D570A3"/>
    <w:rsid w:val="00D62504"/>
    <w:rsid w:val="00D65C38"/>
    <w:rsid w:val="00D71340"/>
    <w:rsid w:val="00D84271"/>
    <w:rsid w:val="00D850A2"/>
    <w:rsid w:val="00D915DD"/>
    <w:rsid w:val="00D93DF8"/>
    <w:rsid w:val="00DA046E"/>
    <w:rsid w:val="00DA413A"/>
    <w:rsid w:val="00DA7D76"/>
    <w:rsid w:val="00DB1B08"/>
    <w:rsid w:val="00DB2AE2"/>
    <w:rsid w:val="00DB396F"/>
    <w:rsid w:val="00DB4A4A"/>
    <w:rsid w:val="00DD32D0"/>
    <w:rsid w:val="00DD525A"/>
    <w:rsid w:val="00DF07FA"/>
    <w:rsid w:val="00DF1C18"/>
    <w:rsid w:val="00DF7BE2"/>
    <w:rsid w:val="00E0072B"/>
    <w:rsid w:val="00E021C8"/>
    <w:rsid w:val="00E0287F"/>
    <w:rsid w:val="00E05FBE"/>
    <w:rsid w:val="00E11466"/>
    <w:rsid w:val="00E153E2"/>
    <w:rsid w:val="00E25549"/>
    <w:rsid w:val="00E34485"/>
    <w:rsid w:val="00E438AD"/>
    <w:rsid w:val="00E44F1C"/>
    <w:rsid w:val="00E46483"/>
    <w:rsid w:val="00E70C14"/>
    <w:rsid w:val="00E7267C"/>
    <w:rsid w:val="00E73A50"/>
    <w:rsid w:val="00E75594"/>
    <w:rsid w:val="00E76AEE"/>
    <w:rsid w:val="00E77123"/>
    <w:rsid w:val="00E851D7"/>
    <w:rsid w:val="00E867F3"/>
    <w:rsid w:val="00E878AD"/>
    <w:rsid w:val="00E95991"/>
    <w:rsid w:val="00EA23A3"/>
    <w:rsid w:val="00EA3D9C"/>
    <w:rsid w:val="00EA7EFE"/>
    <w:rsid w:val="00EB28D8"/>
    <w:rsid w:val="00EB3824"/>
    <w:rsid w:val="00EB3D12"/>
    <w:rsid w:val="00EC1B21"/>
    <w:rsid w:val="00EC1C47"/>
    <w:rsid w:val="00EC635E"/>
    <w:rsid w:val="00ED183E"/>
    <w:rsid w:val="00ED676A"/>
    <w:rsid w:val="00ED7780"/>
    <w:rsid w:val="00EE32E2"/>
    <w:rsid w:val="00EE3FA3"/>
    <w:rsid w:val="00EE5A0A"/>
    <w:rsid w:val="00EE5C8A"/>
    <w:rsid w:val="00EE5F85"/>
    <w:rsid w:val="00F00EDC"/>
    <w:rsid w:val="00F01749"/>
    <w:rsid w:val="00F03FBF"/>
    <w:rsid w:val="00F049DA"/>
    <w:rsid w:val="00F07931"/>
    <w:rsid w:val="00F235EA"/>
    <w:rsid w:val="00F248E2"/>
    <w:rsid w:val="00F27A36"/>
    <w:rsid w:val="00F31221"/>
    <w:rsid w:val="00F47C8D"/>
    <w:rsid w:val="00F561CC"/>
    <w:rsid w:val="00F743CF"/>
    <w:rsid w:val="00F74496"/>
    <w:rsid w:val="00F76A7A"/>
    <w:rsid w:val="00F84164"/>
    <w:rsid w:val="00F84B32"/>
    <w:rsid w:val="00F86A59"/>
    <w:rsid w:val="00F908DC"/>
    <w:rsid w:val="00FA0EC8"/>
    <w:rsid w:val="00FA1B8B"/>
    <w:rsid w:val="00FA7750"/>
    <w:rsid w:val="00FB29C0"/>
    <w:rsid w:val="00FB72A5"/>
    <w:rsid w:val="00FB73E1"/>
    <w:rsid w:val="00FC263D"/>
    <w:rsid w:val="00FC5707"/>
    <w:rsid w:val="00FD11E7"/>
    <w:rsid w:val="00FD629C"/>
    <w:rsid w:val="00FD68B3"/>
    <w:rsid w:val="00FE06E7"/>
    <w:rsid w:val="00FE4A6C"/>
    <w:rsid w:val="00FE51BB"/>
    <w:rsid w:val="00FE5EA1"/>
    <w:rsid w:val="00FE631E"/>
    <w:rsid w:val="00FE7973"/>
    <w:rsid w:val="00FF4814"/>
    <w:rsid w:val="00FF670E"/>
    <w:rsid w:val="00FF7B22"/>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B94326"/>
  <w15:chartTrackingRefBased/>
  <w15:docId w15:val="{C257BE76-7122-244F-BCD9-368C4BFB1E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nl-NL"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8200E"/>
    <w:rPr>
      <w:lang w:val="en-US"/>
    </w:rPr>
  </w:style>
  <w:style w:type="paragraph" w:styleId="Heading1">
    <w:name w:val="heading 1"/>
    <w:basedOn w:val="Normal"/>
    <w:next w:val="Normal"/>
    <w:link w:val="Heading1Char"/>
    <w:uiPriority w:val="9"/>
    <w:qFormat/>
    <w:rsid w:val="00A8200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8200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8200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8200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8200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8200E"/>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8200E"/>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8200E"/>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8200E"/>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8200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8200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8200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8200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8200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8200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8200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8200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8200E"/>
    <w:rPr>
      <w:rFonts w:eastAsiaTheme="majorEastAsia" w:cstheme="majorBidi"/>
      <w:color w:val="272727" w:themeColor="text1" w:themeTint="D8"/>
    </w:rPr>
  </w:style>
  <w:style w:type="paragraph" w:styleId="Title">
    <w:name w:val="Title"/>
    <w:basedOn w:val="Normal"/>
    <w:next w:val="Normal"/>
    <w:link w:val="TitleChar"/>
    <w:uiPriority w:val="10"/>
    <w:qFormat/>
    <w:rsid w:val="00A8200E"/>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8200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8200E"/>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8200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8200E"/>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A8200E"/>
    <w:rPr>
      <w:i/>
      <w:iCs/>
      <w:color w:val="404040" w:themeColor="text1" w:themeTint="BF"/>
    </w:rPr>
  </w:style>
  <w:style w:type="paragraph" w:styleId="ListParagraph">
    <w:name w:val="List Paragraph"/>
    <w:basedOn w:val="Normal"/>
    <w:uiPriority w:val="34"/>
    <w:qFormat/>
    <w:rsid w:val="00A8200E"/>
    <w:pPr>
      <w:ind w:left="720"/>
      <w:contextualSpacing/>
    </w:pPr>
  </w:style>
  <w:style w:type="character" w:styleId="IntenseEmphasis">
    <w:name w:val="Intense Emphasis"/>
    <w:basedOn w:val="DefaultParagraphFont"/>
    <w:uiPriority w:val="21"/>
    <w:qFormat/>
    <w:rsid w:val="00A8200E"/>
    <w:rPr>
      <w:i/>
      <w:iCs/>
      <w:color w:val="0F4761" w:themeColor="accent1" w:themeShade="BF"/>
    </w:rPr>
  </w:style>
  <w:style w:type="paragraph" w:styleId="IntenseQuote">
    <w:name w:val="Intense Quote"/>
    <w:basedOn w:val="Normal"/>
    <w:next w:val="Normal"/>
    <w:link w:val="IntenseQuoteChar"/>
    <w:uiPriority w:val="30"/>
    <w:qFormat/>
    <w:rsid w:val="00A8200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8200E"/>
    <w:rPr>
      <w:i/>
      <w:iCs/>
      <w:color w:val="0F4761" w:themeColor="accent1" w:themeShade="BF"/>
    </w:rPr>
  </w:style>
  <w:style w:type="character" w:styleId="IntenseReference">
    <w:name w:val="Intense Reference"/>
    <w:basedOn w:val="DefaultParagraphFont"/>
    <w:uiPriority w:val="32"/>
    <w:qFormat/>
    <w:rsid w:val="00A8200E"/>
    <w:rPr>
      <w:b/>
      <w:bCs/>
      <w:smallCaps/>
      <w:color w:val="0F4761" w:themeColor="accent1" w:themeShade="BF"/>
      <w:spacing w:val="5"/>
    </w:rPr>
  </w:style>
  <w:style w:type="character" w:styleId="SubtleEmphasis">
    <w:name w:val="Subtle Emphasis"/>
    <w:basedOn w:val="DefaultParagraphFont"/>
    <w:uiPriority w:val="19"/>
    <w:qFormat/>
    <w:rsid w:val="00A8200E"/>
    <w:rPr>
      <w:i/>
      <w:iCs/>
      <w:color w:val="404040" w:themeColor="text1" w:themeTint="BF"/>
    </w:rPr>
  </w:style>
  <w:style w:type="table" w:styleId="TableGrid">
    <w:name w:val="Table Grid"/>
    <w:basedOn w:val="TableNormal"/>
    <w:uiPriority w:val="39"/>
    <w:rsid w:val="00A8200E"/>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213543"/>
    <w:pPr>
      <w:tabs>
        <w:tab w:val="left" w:pos="260"/>
        <w:tab w:val="left" w:pos="380"/>
      </w:tabs>
      <w:ind w:left="384" w:hanging="384"/>
    </w:pPr>
  </w:style>
  <w:style w:type="character" w:styleId="Hyperlink">
    <w:name w:val="Hyperlink"/>
    <w:basedOn w:val="DefaultParagraphFont"/>
    <w:uiPriority w:val="99"/>
    <w:unhideWhenUsed/>
    <w:rsid w:val="00293670"/>
    <w:rPr>
      <w:color w:val="467886" w:themeColor="hyperlink"/>
      <w:u w:val="single"/>
    </w:rPr>
  </w:style>
  <w:style w:type="character" w:customStyle="1" w:styleId="UnresolvedMention1">
    <w:name w:val="Unresolved Mention1"/>
    <w:basedOn w:val="DefaultParagraphFont"/>
    <w:uiPriority w:val="99"/>
    <w:semiHidden/>
    <w:unhideWhenUsed/>
    <w:rsid w:val="00293670"/>
    <w:rPr>
      <w:color w:val="605E5C"/>
      <w:shd w:val="clear" w:color="auto" w:fill="E1DFDD"/>
    </w:rPr>
  </w:style>
  <w:style w:type="character" w:styleId="CommentReference">
    <w:name w:val="annotation reference"/>
    <w:basedOn w:val="DefaultParagraphFont"/>
    <w:uiPriority w:val="99"/>
    <w:semiHidden/>
    <w:unhideWhenUsed/>
    <w:rsid w:val="00FA1B8B"/>
    <w:rPr>
      <w:sz w:val="16"/>
      <w:szCs w:val="16"/>
    </w:rPr>
  </w:style>
  <w:style w:type="paragraph" w:styleId="CommentText">
    <w:name w:val="annotation text"/>
    <w:basedOn w:val="Normal"/>
    <w:link w:val="CommentTextChar"/>
    <w:uiPriority w:val="99"/>
    <w:unhideWhenUsed/>
    <w:rsid w:val="00FA1B8B"/>
    <w:rPr>
      <w:sz w:val="20"/>
      <w:szCs w:val="20"/>
    </w:rPr>
  </w:style>
  <w:style w:type="character" w:customStyle="1" w:styleId="CommentTextChar">
    <w:name w:val="Comment Text Char"/>
    <w:basedOn w:val="DefaultParagraphFont"/>
    <w:link w:val="CommentText"/>
    <w:uiPriority w:val="99"/>
    <w:rsid w:val="00FA1B8B"/>
    <w:rPr>
      <w:sz w:val="20"/>
      <w:szCs w:val="20"/>
      <w:lang w:val="en-US"/>
    </w:rPr>
  </w:style>
  <w:style w:type="paragraph" w:styleId="CommentSubject">
    <w:name w:val="annotation subject"/>
    <w:basedOn w:val="CommentText"/>
    <w:next w:val="CommentText"/>
    <w:link w:val="CommentSubjectChar"/>
    <w:uiPriority w:val="99"/>
    <w:semiHidden/>
    <w:unhideWhenUsed/>
    <w:rsid w:val="00FA1B8B"/>
    <w:rPr>
      <w:b/>
      <w:bCs/>
    </w:rPr>
  </w:style>
  <w:style w:type="character" w:customStyle="1" w:styleId="CommentSubjectChar">
    <w:name w:val="Comment Subject Char"/>
    <w:basedOn w:val="CommentTextChar"/>
    <w:link w:val="CommentSubject"/>
    <w:uiPriority w:val="99"/>
    <w:semiHidden/>
    <w:rsid w:val="00FA1B8B"/>
    <w:rPr>
      <w:b/>
      <w:bCs/>
      <w:sz w:val="20"/>
      <w:szCs w:val="20"/>
      <w:lang w:val="en-US"/>
    </w:rPr>
  </w:style>
  <w:style w:type="paragraph" w:styleId="BalloonText">
    <w:name w:val="Balloon Text"/>
    <w:basedOn w:val="Normal"/>
    <w:link w:val="BalloonTextChar"/>
    <w:uiPriority w:val="99"/>
    <w:semiHidden/>
    <w:unhideWhenUsed/>
    <w:rsid w:val="00FA1B8B"/>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A1B8B"/>
    <w:rPr>
      <w:rFonts w:ascii="Segoe UI" w:hAnsi="Segoe UI" w:cs="Segoe UI"/>
      <w:sz w:val="18"/>
      <w:szCs w:val="18"/>
      <w:lang w:val="en-US"/>
    </w:rPr>
  </w:style>
  <w:style w:type="paragraph" w:styleId="Revision">
    <w:name w:val="Revision"/>
    <w:hidden/>
    <w:uiPriority w:val="99"/>
    <w:semiHidden/>
    <w:rsid w:val="00737832"/>
    <w:rPr>
      <w:lang w:val="en-US"/>
    </w:rPr>
  </w:style>
  <w:style w:type="paragraph" w:styleId="Header">
    <w:name w:val="header"/>
    <w:basedOn w:val="Normal"/>
    <w:link w:val="HeaderChar"/>
    <w:uiPriority w:val="99"/>
    <w:unhideWhenUsed/>
    <w:rsid w:val="006869C6"/>
    <w:pPr>
      <w:tabs>
        <w:tab w:val="center" w:pos="4513"/>
        <w:tab w:val="right" w:pos="9026"/>
      </w:tabs>
    </w:pPr>
  </w:style>
  <w:style w:type="character" w:customStyle="1" w:styleId="HeaderChar">
    <w:name w:val="Header Char"/>
    <w:basedOn w:val="DefaultParagraphFont"/>
    <w:link w:val="Header"/>
    <w:uiPriority w:val="99"/>
    <w:rsid w:val="006869C6"/>
    <w:rPr>
      <w:lang w:val="en-US"/>
    </w:rPr>
  </w:style>
  <w:style w:type="paragraph" w:styleId="Footer">
    <w:name w:val="footer"/>
    <w:basedOn w:val="Normal"/>
    <w:link w:val="FooterChar"/>
    <w:uiPriority w:val="99"/>
    <w:unhideWhenUsed/>
    <w:rsid w:val="006869C6"/>
    <w:pPr>
      <w:tabs>
        <w:tab w:val="center" w:pos="4513"/>
        <w:tab w:val="right" w:pos="9026"/>
      </w:tabs>
    </w:pPr>
  </w:style>
  <w:style w:type="character" w:customStyle="1" w:styleId="FooterChar">
    <w:name w:val="Footer Char"/>
    <w:basedOn w:val="DefaultParagraphFont"/>
    <w:link w:val="Footer"/>
    <w:uiPriority w:val="99"/>
    <w:rsid w:val="006869C6"/>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5</TotalTime>
  <Pages>4</Pages>
  <Words>2514</Words>
  <Characters>14330</Characters>
  <Application>Microsoft Office Word</Application>
  <DocSecurity>0</DocSecurity>
  <Lines>119</Lines>
  <Paragraphs>33</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168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her, D. (Daniel)</dc:creator>
  <cp:keywords/>
  <dc:description/>
  <cp:lastModifiedBy>Uher, D. (Daniel)</cp:lastModifiedBy>
  <cp:revision>41</cp:revision>
  <dcterms:created xsi:type="dcterms:W3CDTF">2024-12-05T20:35:00Z</dcterms:created>
  <dcterms:modified xsi:type="dcterms:W3CDTF">2025-02-28T23: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3"&gt;&lt;session id="aXGvOM74"/&gt;&lt;style id="http://www.zotero.org/styles/epilepsy-and-behavior-case-reports" hasBibliography="1" bibliographyStyleHasBeenSet="1"/&gt;&lt;prefs&gt;&lt;pref name="fieldType" value="Field"/&gt;&lt;/prefs&gt;&lt;/d</vt:lpwstr>
  </property>
  <property fmtid="{D5CDD505-2E9C-101B-9397-08002B2CF9AE}" pid="3" name="ZOTERO_PREF_2">
    <vt:lpwstr>ata&gt;</vt:lpwstr>
  </property>
</Properties>
</file>